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0950B" w14:textId="517A0061" w:rsidR="009A6223" w:rsidRDefault="00663F7D" w:rsidP="00FA2C8A">
      <w:pPr>
        <w:spacing w:line="288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i/>
        </w:rPr>
        <w:t>Supplemental</w:t>
      </w:r>
      <w:r w:rsidR="00406C46">
        <w:rPr>
          <w:rFonts w:ascii="Times New Roman" w:hAnsi="Times New Roman"/>
          <w:i/>
        </w:rPr>
        <w:t xml:space="preserve"> Table 3</w:t>
      </w:r>
      <w:r w:rsidR="009A6223" w:rsidRPr="00D27888">
        <w:rPr>
          <w:rFonts w:ascii="Times New Roman" w:hAnsi="Times New Roman"/>
          <w:i/>
        </w:rPr>
        <w:t>:</w:t>
      </w:r>
      <w:r w:rsidR="009A6223" w:rsidRPr="00D27888">
        <w:rPr>
          <w:rFonts w:ascii="Times New Roman" w:hAnsi="Times New Roman"/>
        </w:rPr>
        <w:t xml:space="preserve"> Parent and family and program predictors of participant involvement in the parenting intervention </w:t>
      </w:r>
      <w:r w:rsidR="009A6223" w:rsidRPr="00D27888">
        <w:rPr>
          <w:rFonts w:ascii="Times New Roman" w:hAnsi="Times New Roman"/>
          <w:i/>
        </w:rPr>
        <w:t>smalltalk</w:t>
      </w:r>
      <w:r w:rsidR="00DD7EF0">
        <w:rPr>
          <w:rFonts w:ascii="Times New Roman" w:hAnsi="Times New Roman"/>
          <w:i/>
        </w:rPr>
        <w:t xml:space="preserve"> group-only </w:t>
      </w:r>
      <w:r w:rsidR="00094BB2">
        <w:rPr>
          <w:rFonts w:ascii="Times New Roman" w:hAnsi="Times New Roman"/>
        </w:rPr>
        <w:t xml:space="preserve"> and </w:t>
      </w:r>
      <w:r w:rsidR="00094BB2" w:rsidRPr="00AD3F5C">
        <w:rPr>
          <w:rFonts w:ascii="Times New Roman" w:hAnsi="Times New Roman"/>
          <w:i/>
        </w:rPr>
        <w:t>smalltalk plus</w:t>
      </w:r>
      <w:r w:rsidR="009A6223" w:rsidRPr="00D27888">
        <w:rPr>
          <w:rFonts w:ascii="Times New Roman" w:hAnsi="Times New Roman"/>
        </w:rPr>
        <w:t xml:space="preserve">: showing regression coefficients from unadjusted linear regression models, for the </w:t>
      </w:r>
      <w:r w:rsidR="00E65CB3" w:rsidRPr="00D27888">
        <w:rPr>
          <w:rFonts w:ascii="Times New Roman" w:hAnsi="Times New Roman"/>
        </w:rPr>
        <w:t>toddler</w:t>
      </w:r>
      <w:r w:rsidR="00F33F6B">
        <w:rPr>
          <w:rFonts w:ascii="Times New Roman" w:hAnsi="Times New Roman"/>
        </w:rPr>
        <w:t xml:space="preserve"> platform (n=1332)</w:t>
      </w:r>
      <w:r w:rsidR="009A6223" w:rsidRPr="00D27888">
        <w:rPr>
          <w:rFonts w:ascii="Times New Roman" w:hAnsi="Times New Roman"/>
        </w:rPr>
        <w:t>.</w:t>
      </w:r>
    </w:p>
    <w:p w14:paraId="35E6BECF" w14:textId="77777777" w:rsidR="00B903D8" w:rsidRPr="00D27888" w:rsidRDefault="00B903D8" w:rsidP="00FA2C8A">
      <w:pPr>
        <w:spacing w:line="288" w:lineRule="auto"/>
        <w:rPr>
          <w:rFonts w:ascii="Times New Roman" w:hAnsi="Times New Roman"/>
          <w:i/>
        </w:rPr>
      </w:pPr>
    </w:p>
    <w:tbl>
      <w:tblPr>
        <w:tblStyle w:val="TableGrid"/>
        <w:tblW w:w="1520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876"/>
        <w:gridCol w:w="851"/>
        <w:gridCol w:w="1984"/>
        <w:gridCol w:w="993"/>
        <w:gridCol w:w="1842"/>
        <w:gridCol w:w="993"/>
        <w:gridCol w:w="1842"/>
        <w:gridCol w:w="851"/>
      </w:tblGrid>
      <w:tr w:rsidR="00AD3F5C" w:rsidRPr="00D27888" w14:paraId="29C7F715" w14:textId="77777777" w:rsidTr="00173BA7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6EA2B54A" w14:textId="77777777" w:rsidR="00AD3F5C" w:rsidRPr="00D27888" w:rsidRDefault="00AD3F5C" w:rsidP="00AD3F5C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11C01B" w14:textId="1AB6E2F3" w:rsidR="00AD3F5C" w:rsidRPr="00D27888" w:rsidRDefault="00AD3F5C" w:rsidP="00AD3F5C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ant platform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03BF20" w14:textId="63B50DCA" w:rsidR="00AD3F5C" w:rsidRPr="00D27888" w:rsidRDefault="00AD3F5C" w:rsidP="00AD3F5C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ddler platform</w:t>
            </w:r>
          </w:p>
        </w:tc>
      </w:tr>
      <w:tr w:rsidR="00F33F6B" w:rsidRPr="00D27888" w14:paraId="798DB83B" w14:textId="77777777" w:rsidTr="00173BA7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14:paraId="775EACE7" w14:textId="77777777" w:rsidR="00F33F6B" w:rsidRPr="00D27888" w:rsidRDefault="00F33F6B" w:rsidP="00F33F6B">
            <w:pPr>
              <w:spacing w:line="288" w:lineRule="auto"/>
              <w:rPr>
                <w:rFonts w:ascii="Times New Roman" w:hAnsi="Times New Roman"/>
              </w:rPr>
            </w:pPr>
          </w:p>
        </w:tc>
        <w:tc>
          <w:tcPr>
            <w:tcW w:w="2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C16AD" w14:textId="0EE51A15" w:rsidR="00F33F6B" w:rsidRPr="00D27888" w:rsidRDefault="00DD7EF0" w:rsidP="00F33F6B">
            <w:pPr>
              <w:spacing w:line="288" w:lineRule="auto"/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</w:rPr>
              <w:t xml:space="preserve">group-only </w:t>
            </w:r>
            <w:r w:rsidR="00F33F6B" w:rsidRPr="00D27888">
              <w:rPr>
                <w:rFonts w:ascii="Times New Roman" w:hAnsi="Times New Roman"/>
              </w:rPr>
              <w:t>(n=251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AEF4" w14:textId="0098D5EF" w:rsidR="00F33F6B" w:rsidRPr="00D27888" w:rsidRDefault="00F33F6B" w:rsidP="00F33F6B">
            <w:pPr>
              <w:spacing w:line="288" w:lineRule="auto"/>
              <w:jc w:val="center"/>
              <w:rPr>
                <w:rFonts w:ascii="Times New Roman" w:hAnsi="Times New Roman"/>
                <w:i/>
                <w:sz w:val="20"/>
              </w:rPr>
            </w:pPr>
            <w:r w:rsidRPr="00D27888">
              <w:rPr>
                <w:rFonts w:ascii="Times New Roman" w:hAnsi="Times New Roman"/>
                <w:i/>
              </w:rPr>
              <w:t>smalltalk plus</w:t>
            </w:r>
            <w:r w:rsidRPr="00D27888">
              <w:rPr>
                <w:rFonts w:ascii="Times New Roman" w:hAnsi="Times New Roman"/>
              </w:rPr>
              <w:t xml:space="preserve"> (n=317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CB1E" w14:textId="7F1C04A7" w:rsidR="00F33F6B" w:rsidRPr="00D27888" w:rsidRDefault="00DD7EF0" w:rsidP="00F33F6B">
            <w:pPr>
              <w:spacing w:line="288" w:lineRule="auto"/>
              <w:jc w:val="center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</w:rPr>
              <w:t xml:space="preserve">group-only </w:t>
            </w:r>
            <w:r w:rsidR="00F33F6B" w:rsidRPr="00AD3F5C">
              <w:rPr>
                <w:rFonts w:ascii="Times New Roman" w:hAnsi="Times New Roman"/>
                <w:i/>
              </w:rPr>
              <w:t xml:space="preserve"> </w:t>
            </w:r>
            <w:r w:rsidR="00F33F6B" w:rsidRPr="00AD3F5C">
              <w:rPr>
                <w:rFonts w:ascii="Times New Roman" w:hAnsi="Times New Roman"/>
              </w:rPr>
              <w:t>(n=36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F6C5" w14:textId="6CB696A9" w:rsidR="00F33F6B" w:rsidRPr="00D27888" w:rsidRDefault="00F33F6B" w:rsidP="00F33F6B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AD3F5C">
              <w:rPr>
                <w:rFonts w:ascii="Times New Roman" w:hAnsi="Times New Roman"/>
                <w:i/>
              </w:rPr>
              <w:t xml:space="preserve">smalltalk plus </w:t>
            </w:r>
            <w:r w:rsidRPr="00AD3F5C">
              <w:rPr>
                <w:rFonts w:ascii="Times New Roman" w:hAnsi="Times New Roman"/>
              </w:rPr>
              <w:t>(n=402)</w:t>
            </w:r>
          </w:p>
        </w:tc>
      </w:tr>
      <w:tr w:rsidR="00173BA7" w:rsidRPr="00D27888" w14:paraId="17D87ABE" w14:textId="77777777" w:rsidTr="00173BA7">
        <w:trPr>
          <w:trHeight w:val="441"/>
        </w:trPr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14:paraId="4CE1B960" w14:textId="77777777" w:rsidR="008F26D7" w:rsidRPr="00D27888" w:rsidRDefault="008F26D7" w:rsidP="00FA2C8A">
            <w:pPr>
              <w:spacing w:line="288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vAlign w:val="center"/>
          </w:tcPr>
          <w:p w14:paraId="0A918127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20"/>
              </w:rPr>
              <w:t xml:space="preserve">Coefficient </w:t>
            </w:r>
            <w:r w:rsidRPr="00D27888">
              <w:rPr>
                <w:rFonts w:ascii="Times New Roman" w:hAnsi="Times New Roman"/>
                <w:sz w:val="20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147084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A2D2609" w14:textId="3F6F1713" w:rsidR="008F26D7" w:rsidRPr="00D27888" w:rsidRDefault="00DD7EF0" w:rsidP="00DD7EF0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 xml:space="preserve">Coeff </w:t>
            </w:r>
            <w:r w:rsidR="008F26D7"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118F5F2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5A0141D" w14:textId="5EC0A421" w:rsidR="008F26D7" w:rsidRPr="00D27888" w:rsidRDefault="00DD7EF0" w:rsidP="00DD7EF0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 xml:space="preserve">Coeff </w:t>
            </w:r>
            <w:r w:rsidR="008F26D7"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9307625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533172EF" w14:textId="16C803B5" w:rsidR="008F26D7" w:rsidRPr="00D27888" w:rsidRDefault="00DD7EF0" w:rsidP="00DD7EF0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</w:rPr>
              <w:t xml:space="preserve">Coeff </w:t>
            </w:r>
            <w:r w:rsidR="008F26D7" w:rsidRPr="00D27888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B1320A7" w14:textId="77777777" w:rsidR="008F26D7" w:rsidRPr="00D27888" w:rsidRDefault="008F26D7" w:rsidP="00FA2C8A">
            <w:pPr>
              <w:spacing w:line="288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7888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173BA7" w:rsidRPr="00D27888" w14:paraId="666A02CD" w14:textId="77777777" w:rsidTr="00173BA7">
        <w:tc>
          <w:tcPr>
            <w:tcW w:w="3970" w:type="dxa"/>
            <w:tcBorders>
              <w:top w:val="nil"/>
              <w:bottom w:val="nil"/>
            </w:tcBorders>
          </w:tcPr>
          <w:p w14:paraId="66E976DB" w14:textId="77777777" w:rsidR="008F26D7" w:rsidRPr="00D27888" w:rsidRDefault="008F26D7" w:rsidP="00FA2C8A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arent and family factors</w:t>
            </w:r>
          </w:p>
        </w:tc>
        <w:tc>
          <w:tcPr>
            <w:tcW w:w="1876" w:type="dxa"/>
            <w:tcBorders>
              <w:top w:val="nil"/>
            </w:tcBorders>
          </w:tcPr>
          <w:p w14:paraId="2581935D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6FF2E86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36A8BF6B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2C445B7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3EB328CA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A30A6C5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377ADF29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FCFEAA7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173BA7" w:rsidRPr="00D27888" w14:paraId="63C2A135" w14:textId="77777777" w:rsidTr="00173BA7">
        <w:tc>
          <w:tcPr>
            <w:tcW w:w="3970" w:type="dxa"/>
            <w:tcBorders>
              <w:top w:val="nil"/>
            </w:tcBorders>
          </w:tcPr>
          <w:p w14:paraId="7C426FE4" w14:textId="17BA7B17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hild ag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DD7EF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nths)</w:t>
            </w:r>
          </w:p>
        </w:tc>
        <w:tc>
          <w:tcPr>
            <w:tcW w:w="1876" w:type="dxa"/>
            <w:vAlign w:val="bottom"/>
          </w:tcPr>
          <w:p w14:paraId="1BCB7F9B" w14:textId="7E680145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3 (-0.59, -0.06)</w:t>
            </w:r>
          </w:p>
        </w:tc>
        <w:tc>
          <w:tcPr>
            <w:tcW w:w="851" w:type="dxa"/>
            <w:vAlign w:val="bottom"/>
          </w:tcPr>
          <w:p w14:paraId="68EB27DC" w14:textId="7705BC95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6</w:t>
            </w:r>
          </w:p>
        </w:tc>
        <w:tc>
          <w:tcPr>
            <w:tcW w:w="1984" w:type="dxa"/>
            <w:vAlign w:val="bottom"/>
          </w:tcPr>
          <w:p w14:paraId="206518DC" w14:textId="32209E8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7 (-0.29, 0.15)</w:t>
            </w:r>
          </w:p>
        </w:tc>
        <w:tc>
          <w:tcPr>
            <w:tcW w:w="993" w:type="dxa"/>
            <w:vAlign w:val="bottom"/>
          </w:tcPr>
          <w:p w14:paraId="61778603" w14:textId="286EB1BB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38</w:t>
            </w:r>
          </w:p>
        </w:tc>
        <w:tc>
          <w:tcPr>
            <w:tcW w:w="1842" w:type="dxa"/>
            <w:vAlign w:val="bottom"/>
          </w:tcPr>
          <w:p w14:paraId="415D15FA" w14:textId="39A5231C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3 (-0.09, 0.02)</w:t>
            </w:r>
          </w:p>
        </w:tc>
        <w:tc>
          <w:tcPr>
            <w:tcW w:w="993" w:type="dxa"/>
            <w:vAlign w:val="bottom"/>
          </w:tcPr>
          <w:p w14:paraId="2B20FF73" w14:textId="0F40AA4A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58</w:t>
            </w:r>
          </w:p>
        </w:tc>
        <w:tc>
          <w:tcPr>
            <w:tcW w:w="1842" w:type="dxa"/>
            <w:vAlign w:val="bottom"/>
          </w:tcPr>
          <w:p w14:paraId="2BF49A46" w14:textId="3ED1867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3 (-0.05, 0.10)</w:t>
            </w:r>
          </w:p>
        </w:tc>
        <w:tc>
          <w:tcPr>
            <w:tcW w:w="851" w:type="dxa"/>
            <w:vAlign w:val="bottom"/>
          </w:tcPr>
          <w:p w14:paraId="61CF2B72" w14:textId="071F6150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81</w:t>
            </w:r>
          </w:p>
        </w:tc>
      </w:tr>
      <w:tr w:rsidR="00173BA7" w:rsidRPr="00D27888" w14:paraId="1FCE4D0E" w14:textId="77777777" w:rsidTr="00173BA7">
        <w:tc>
          <w:tcPr>
            <w:tcW w:w="3970" w:type="dxa"/>
          </w:tcPr>
          <w:p w14:paraId="3CAF6491" w14:textId="1F65E4CB" w:rsidR="00173BA7" w:rsidRPr="00D27888" w:rsidRDefault="007301A1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95A6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arent age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less than or equal to 25)</w:t>
            </w:r>
          </w:p>
        </w:tc>
        <w:tc>
          <w:tcPr>
            <w:tcW w:w="1876" w:type="dxa"/>
            <w:vAlign w:val="bottom"/>
          </w:tcPr>
          <w:p w14:paraId="2FB1E140" w14:textId="59E4FFBF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42 (-3.07, 0.24)</w:t>
            </w:r>
          </w:p>
        </w:tc>
        <w:tc>
          <w:tcPr>
            <w:tcW w:w="851" w:type="dxa"/>
            <w:vAlign w:val="bottom"/>
          </w:tcPr>
          <w:p w14:paraId="561B0E2B" w14:textId="41341961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94</w:t>
            </w:r>
          </w:p>
        </w:tc>
        <w:tc>
          <w:tcPr>
            <w:tcW w:w="1984" w:type="dxa"/>
            <w:vAlign w:val="bottom"/>
          </w:tcPr>
          <w:p w14:paraId="66FB711E" w14:textId="06BE73A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15 (-3.51, -0.78)</w:t>
            </w:r>
          </w:p>
        </w:tc>
        <w:tc>
          <w:tcPr>
            <w:tcW w:w="993" w:type="dxa"/>
            <w:vAlign w:val="bottom"/>
          </w:tcPr>
          <w:p w14:paraId="572F8282" w14:textId="5367D09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2</w:t>
            </w:r>
          </w:p>
        </w:tc>
        <w:tc>
          <w:tcPr>
            <w:tcW w:w="1842" w:type="dxa"/>
            <w:vAlign w:val="bottom"/>
          </w:tcPr>
          <w:p w14:paraId="54AEA3AC" w14:textId="50B9310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1 (-1.30, 2.13)</w:t>
            </w:r>
          </w:p>
        </w:tc>
        <w:tc>
          <w:tcPr>
            <w:tcW w:w="993" w:type="dxa"/>
            <w:vAlign w:val="bottom"/>
          </w:tcPr>
          <w:p w14:paraId="4AC9CD48" w14:textId="6B9AB80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37</w:t>
            </w:r>
          </w:p>
        </w:tc>
        <w:tc>
          <w:tcPr>
            <w:tcW w:w="1842" w:type="dxa"/>
            <w:vAlign w:val="bottom"/>
          </w:tcPr>
          <w:p w14:paraId="3AD52E28" w14:textId="2992C042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17 (-3.04, 0.70)</w:t>
            </w:r>
          </w:p>
        </w:tc>
        <w:tc>
          <w:tcPr>
            <w:tcW w:w="851" w:type="dxa"/>
            <w:vAlign w:val="bottom"/>
          </w:tcPr>
          <w:p w14:paraId="1F5876B2" w14:textId="7DE6640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19</w:t>
            </w:r>
          </w:p>
        </w:tc>
      </w:tr>
      <w:tr w:rsidR="00173BA7" w:rsidRPr="00D27888" w14:paraId="3FB4B54A" w14:textId="77777777" w:rsidTr="00173BA7">
        <w:tc>
          <w:tcPr>
            <w:tcW w:w="3970" w:type="dxa"/>
          </w:tcPr>
          <w:p w14:paraId="486EC304" w14:textId="77777777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ingle parent</w:t>
            </w:r>
          </w:p>
        </w:tc>
        <w:tc>
          <w:tcPr>
            <w:tcW w:w="1876" w:type="dxa"/>
            <w:vAlign w:val="bottom"/>
          </w:tcPr>
          <w:p w14:paraId="5C3C3B61" w14:textId="0A98B91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34 (-3.12, 0.43)</w:t>
            </w:r>
          </w:p>
        </w:tc>
        <w:tc>
          <w:tcPr>
            <w:tcW w:w="851" w:type="dxa"/>
            <w:vAlign w:val="bottom"/>
          </w:tcPr>
          <w:p w14:paraId="0DBEEAA8" w14:textId="200158BC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37</w:t>
            </w:r>
          </w:p>
        </w:tc>
        <w:tc>
          <w:tcPr>
            <w:tcW w:w="1984" w:type="dxa"/>
            <w:vAlign w:val="bottom"/>
          </w:tcPr>
          <w:p w14:paraId="703CF084" w14:textId="6EB5F2AB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16 (-2.74, 0.41)</w:t>
            </w:r>
          </w:p>
        </w:tc>
        <w:tc>
          <w:tcPr>
            <w:tcW w:w="993" w:type="dxa"/>
            <w:vAlign w:val="bottom"/>
          </w:tcPr>
          <w:p w14:paraId="6CE3EEB6" w14:textId="552B8A2C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48</w:t>
            </w:r>
          </w:p>
        </w:tc>
        <w:tc>
          <w:tcPr>
            <w:tcW w:w="1842" w:type="dxa"/>
            <w:vAlign w:val="bottom"/>
          </w:tcPr>
          <w:p w14:paraId="7F49B892" w14:textId="0260A42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3 (-1.10, 1.77)</w:t>
            </w:r>
          </w:p>
        </w:tc>
        <w:tc>
          <w:tcPr>
            <w:tcW w:w="993" w:type="dxa"/>
            <w:vAlign w:val="bottom"/>
          </w:tcPr>
          <w:p w14:paraId="4A3AAE00" w14:textId="50867B2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49</w:t>
            </w:r>
          </w:p>
        </w:tc>
        <w:tc>
          <w:tcPr>
            <w:tcW w:w="1842" w:type="dxa"/>
            <w:vAlign w:val="bottom"/>
          </w:tcPr>
          <w:p w14:paraId="483224AB" w14:textId="522E90B5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64 (-2.22, 0.95)</w:t>
            </w:r>
          </w:p>
        </w:tc>
        <w:tc>
          <w:tcPr>
            <w:tcW w:w="851" w:type="dxa"/>
            <w:vAlign w:val="bottom"/>
          </w:tcPr>
          <w:p w14:paraId="46B598D3" w14:textId="5F7259ED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31</w:t>
            </w:r>
          </w:p>
        </w:tc>
      </w:tr>
      <w:tr w:rsidR="00173BA7" w:rsidRPr="00D27888" w14:paraId="7353CBD0" w14:textId="77777777" w:rsidTr="00173BA7">
        <w:trPr>
          <w:trHeight w:val="232"/>
        </w:trPr>
        <w:tc>
          <w:tcPr>
            <w:tcW w:w="3970" w:type="dxa"/>
          </w:tcPr>
          <w:p w14:paraId="129B9B2C" w14:textId="6D55FEF8" w:rsidR="00173BA7" w:rsidRPr="00D27888" w:rsidRDefault="007301A1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ducation (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ar 1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less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76" w:type="dxa"/>
            <w:vAlign w:val="bottom"/>
          </w:tcPr>
          <w:p w14:paraId="769C9ECE" w14:textId="40F0C1B3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28 (-2.35, -0.21)</w:t>
            </w:r>
          </w:p>
        </w:tc>
        <w:tc>
          <w:tcPr>
            <w:tcW w:w="851" w:type="dxa"/>
            <w:vAlign w:val="bottom"/>
          </w:tcPr>
          <w:p w14:paraId="71852B09" w14:textId="6F43B961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984" w:type="dxa"/>
            <w:vAlign w:val="bottom"/>
          </w:tcPr>
          <w:p w14:paraId="1CD0EF2F" w14:textId="142BB7C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03 (-2.03, -0.03)</w:t>
            </w:r>
          </w:p>
        </w:tc>
        <w:tc>
          <w:tcPr>
            <w:tcW w:w="993" w:type="dxa"/>
            <w:vAlign w:val="bottom"/>
          </w:tcPr>
          <w:p w14:paraId="16749BBE" w14:textId="6C35F26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43</w:t>
            </w:r>
          </w:p>
        </w:tc>
        <w:tc>
          <w:tcPr>
            <w:tcW w:w="1842" w:type="dxa"/>
            <w:vAlign w:val="bottom"/>
          </w:tcPr>
          <w:p w14:paraId="12878E4F" w14:textId="6CA0701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2 (-0.99, 0.75)</w:t>
            </w:r>
          </w:p>
        </w:tc>
        <w:tc>
          <w:tcPr>
            <w:tcW w:w="993" w:type="dxa"/>
            <w:vAlign w:val="bottom"/>
          </w:tcPr>
          <w:p w14:paraId="756B2EB5" w14:textId="61F82DB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80</w:t>
            </w:r>
          </w:p>
        </w:tc>
        <w:tc>
          <w:tcPr>
            <w:tcW w:w="1842" w:type="dxa"/>
            <w:vAlign w:val="bottom"/>
          </w:tcPr>
          <w:p w14:paraId="2BEBD6EF" w14:textId="08FDC05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0 (-1.13, 0.94)</w:t>
            </w:r>
          </w:p>
        </w:tc>
        <w:tc>
          <w:tcPr>
            <w:tcW w:w="851" w:type="dxa"/>
            <w:vAlign w:val="bottom"/>
          </w:tcPr>
          <w:p w14:paraId="11A147FF" w14:textId="09C85F5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56</w:t>
            </w:r>
          </w:p>
        </w:tc>
      </w:tr>
      <w:tr w:rsidR="00173BA7" w:rsidRPr="00D27888" w14:paraId="2C4E0651" w14:textId="77777777" w:rsidTr="00173BA7">
        <w:tc>
          <w:tcPr>
            <w:tcW w:w="3970" w:type="dxa"/>
          </w:tcPr>
          <w:p w14:paraId="70BEE405" w14:textId="77777777" w:rsidR="00173BA7" w:rsidRPr="00D27888" w:rsidRDefault="00173BA7" w:rsidP="00173BA7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nguage other than English</w:t>
            </w:r>
          </w:p>
        </w:tc>
        <w:tc>
          <w:tcPr>
            <w:tcW w:w="1876" w:type="dxa"/>
            <w:vAlign w:val="bottom"/>
          </w:tcPr>
          <w:p w14:paraId="663E7E96" w14:textId="66FE33A4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97 (-2.68, 0.73)</w:t>
            </w:r>
          </w:p>
        </w:tc>
        <w:tc>
          <w:tcPr>
            <w:tcW w:w="851" w:type="dxa"/>
            <w:vAlign w:val="bottom"/>
          </w:tcPr>
          <w:p w14:paraId="068B3A8E" w14:textId="41100CC5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63</w:t>
            </w:r>
          </w:p>
        </w:tc>
        <w:tc>
          <w:tcPr>
            <w:tcW w:w="1984" w:type="dxa"/>
            <w:vAlign w:val="bottom"/>
          </w:tcPr>
          <w:p w14:paraId="265208F1" w14:textId="1FC6B484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30 (-2.69, 0.10)</w:t>
            </w:r>
          </w:p>
        </w:tc>
        <w:tc>
          <w:tcPr>
            <w:tcW w:w="993" w:type="dxa"/>
            <w:vAlign w:val="bottom"/>
          </w:tcPr>
          <w:p w14:paraId="342DD799" w14:textId="2507E25A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8</w:t>
            </w:r>
          </w:p>
        </w:tc>
        <w:tc>
          <w:tcPr>
            <w:tcW w:w="1842" w:type="dxa"/>
            <w:vAlign w:val="bottom"/>
          </w:tcPr>
          <w:p w14:paraId="5DB4DE73" w14:textId="3A836B9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5 (-1.40, 0.49)</w:t>
            </w:r>
          </w:p>
        </w:tc>
        <w:tc>
          <w:tcPr>
            <w:tcW w:w="993" w:type="dxa"/>
            <w:vAlign w:val="bottom"/>
          </w:tcPr>
          <w:p w14:paraId="7EC6C1C2" w14:textId="5EC351FA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45</w:t>
            </w:r>
          </w:p>
        </w:tc>
        <w:tc>
          <w:tcPr>
            <w:tcW w:w="1842" w:type="dxa"/>
            <w:vAlign w:val="bottom"/>
          </w:tcPr>
          <w:p w14:paraId="2A042378" w14:textId="062CC0A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3 (-0.68, 1.74)</w:t>
            </w:r>
          </w:p>
        </w:tc>
        <w:tc>
          <w:tcPr>
            <w:tcW w:w="851" w:type="dxa"/>
            <w:vAlign w:val="bottom"/>
          </w:tcPr>
          <w:p w14:paraId="7BD16CF6" w14:textId="7DE7C8E4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88</w:t>
            </w:r>
          </w:p>
        </w:tc>
      </w:tr>
      <w:tr w:rsidR="00173BA7" w:rsidRPr="00D27888" w14:paraId="116E25EB" w14:textId="77777777" w:rsidTr="00173BA7">
        <w:tc>
          <w:tcPr>
            <w:tcW w:w="3970" w:type="dxa"/>
          </w:tcPr>
          <w:p w14:paraId="48550919" w14:textId="77777777" w:rsidR="00173BA7" w:rsidRPr="00D27888" w:rsidRDefault="00173BA7" w:rsidP="00173BA7">
            <w:pPr>
              <w:pStyle w:val="BodyText1"/>
              <w:tabs>
                <w:tab w:val="left" w:pos="2460"/>
              </w:tabs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overnment benefit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  <w:tc>
          <w:tcPr>
            <w:tcW w:w="1876" w:type="dxa"/>
            <w:vAlign w:val="bottom"/>
          </w:tcPr>
          <w:p w14:paraId="014ADC5A" w14:textId="4012C731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25 (-2.69, 0.18)</w:t>
            </w:r>
          </w:p>
        </w:tc>
        <w:tc>
          <w:tcPr>
            <w:tcW w:w="851" w:type="dxa"/>
            <w:vAlign w:val="bottom"/>
          </w:tcPr>
          <w:p w14:paraId="2FF41B20" w14:textId="2B708017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87</w:t>
            </w:r>
          </w:p>
        </w:tc>
        <w:tc>
          <w:tcPr>
            <w:tcW w:w="1984" w:type="dxa"/>
            <w:vAlign w:val="bottom"/>
          </w:tcPr>
          <w:p w14:paraId="42C15778" w14:textId="15EEAB4E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31 (-2.71, 0.09)</w:t>
            </w:r>
          </w:p>
        </w:tc>
        <w:tc>
          <w:tcPr>
            <w:tcW w:w="993" w:type="dxa"/>
            <w:vAlign w:val="bottom"/>
          </w:tcPr>
          <w:p w14:paraId="0E456875" w14:textId="002E849D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6</w:t>
            </w:r>
          </w:p>
        </w:tc>
        <w:tc>
          <w:tcPr>
            <w:tcW w:w="1842" w:type="dxa"/>
            <w:vAlign w:val="bottom"/>
          </w:tcPr>
          <w:p w14:paraId="17C501CF" w14:textId="13A23422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8 (-1.58, 0.81)</w:t>
            </w:r>
          </w:p>
        </w:tc>
        <w:tc>
          <w:tcPr>
            <w:tcW w:w="993" w:type="dxa"/>
            <w:vAlign w:val="bottom"/>
          </w:tcPr>
          <w:p w14:paraId="7BE3299A" w14:textId="50B6BF90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29</w:t>
            </w:r>
          </w:p>
        </w:tc>
        <w:tc>
          <w:tcPr>
            <w:tcW w:w="1842" w:type="dxa"/>
            <w:vAlign w:val="bottom"/>
          </w:tcPr>
          <w:p w14:paraId="54BFFD1E" w14:textId="0DDFDCE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38 (-2.65, -0.11)</w:t>
            </w:r>
          </w:p>
        </w:tc>
        <w:tc>
          <w:tcPr>
            <w:tcW w:w="851" w:type="dxa"/>
            <w:vAlign w:val="bottom"/>
          </w:tcPr>
          <w:p w14:paraId="645E519F" w14:textId="602A2A96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33</w:t>
            </w:r>
          </w:p>
        </w:tc>
      </w:tr>
      <w:tr w:rsidR="00173BA7" w:rsidRPr="00D27888" w14:paraId="3687B578" w14:textId="77777777" w:rsidTr="00173BA7">
        <w:tc>
          <w:tcPr>
            <w:tcW w:w="3970" w:type="dxa"/>
          </w:tcPr>
          <w:p w14:paraId="1C980C8E" w14:textId="0F498AF9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 employment</w:t>
            </w:r>
          </w:p>
        </w:tc>
        <w:tc>
          <w:tcPr>
            <w:tcW w:w="1876" w:type="dxa"/>
            <w:vAlign w:val="bottom"/>
          </w:tcPr>
          <w:p w14:paraId="10267244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2DFA438A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74FDDEBF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4A572884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0CBA35C9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5EAE0DB9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56516AC4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0C79C503" w14:textId="7777777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173BA7" w:rsidRPr="00D27888" w14:paraId="750F2BB0" w14:textId="77777777" w:rsidTr="00173BA7">
        <w:tc>
          <w:tcPr>
            <w:tcW w:w="3970" w:type="dxa"/>
          </w:tcPr>
          <w:p w14:paraId="49B16417" w14:textId="136525C9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oth parents employed</w:t>
            </w:r>
          </w:p>
        </w:tc>
        <w:tc>
          <w:tcPr>
            <w:tcW w:w="1876" w:type="dxa"/>
            <w:vAlign w:val="bottom"/>
          </w:tcPr>
          <w:p w14:paraId="35599747" w14:textId="4CB09DD3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1 (-0.38, 1.80)</w:t>
            </w:r>
          </w:p>
        </w:tc>
        <w:tc>
          <w:tcPr>
            <w:tcW w:w="851" w:type="dxa"/>
            <w:vAlign w:val="bottom"/>
          </w:tcPr>
          <w:p w14:paraId="490D5F3A" w14:textId="2EA37F9F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04</w:t>
            </w:r>
          </w:p>
        </w:tc>
        <w:tc>
          <w:tcPr>
            <w:tcW w:w="1984" w:type="dxa"/>
            <w:vAlign w:val="bottom"/>
          </w:tcPr>
          <w:p w14:paraId="210B0525" w14:textId="5163B3AD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7 (-0.66, 1.39)</w:t>
            </w:r>
          </w:p>
        </w:tc>
        <w:tc>
          <w:tcPr>
            <w:tcW w:w="993" w:type="dxa"/>
            <w:vAlign w:val="bottom"/>
          </w:tcPr>
          <w:p w14:paraId="3ED12473" w14:textId="78F0E78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85</w:t>
            </w:r>
          </w:p>
        </w:tc>
        <w:tc>
          <w:tcPr>
            <w:tcW w:w="1842" w:type="dxa"/>
            <w:vAlign w:val="bottom"/>
          </w:tcPr>
          <w:p w14:paraId="7870189B" w14:textId="4CEF5DFE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1 (-1.28, 0.46)</w:t>
            </w:r>
          </w:p>
        </w:tc>
        <w:tc>
          <w:tcPr>
            <w:tcW w:w="993" w:type="dxa"/>
            <w:vAlign w:val="bottom"/>
          </w:tcPr>
          <w:p w14:paraId="7F6CE16C" w14:textId="15F5B06B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58</w:t>
            </w:r>
          </w:p>
        </w:tc>
        <w:tc>
          <w:tcPr>
            <w:tcW w:w="1842" w:type="dxa"/>
            <w:vAlign w:val="bottom"/>
          </w:tcPr>
          <w:p w14:paraId="0F10FAD4" w14:textId="0D7DB5DE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9 (-0.10, 1.89)</w:t>
            </w:r>
          </w:p>
        </w:tc>
        <w:tc>
          <w:tcPr>
            <w:tcW w:w="851" w:type="dxa"/>
            <w:vAlign w:val="bottom"/>
          </w:tcPr>
          <w:p w14:paraId="19733D9B" w14:textId="2AB6B395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78</w:t>
            </w:r>
          </w:p>
        </w:tc>
      </w:tr>
      <w:tr w:rsidR="00173BA7" w:rsidRPr="00D27888" w14:paraId="32BB43D0" w14:textId="77777777" w:rsidTr="00173BA7">
        <w:tc>
          <w:tcPr>
            <w:tcW w:w="3970" w:type="dxa"/>
          </w:tcPr>
          <w:p w14:paraId="620BEA9C" w14:textId="2A6753C2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 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 parent employed</w:t>
            </w:r>
          </w:p>
        </w:tc>
        <w:tc>
          <w:tcPr>
            <w:tcW w:w="1876" w:type="dxa"/>
            <w:vAlign w:val="bottom"/>
          </w:tcPr>
          <w:p w14:paraId="7E343D42" w14:textId="3E141BDE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56 (-6.19, 1.07)</w:t>
            </w:r>
          </w:p>
        </w:tc>
        <w:tc>
          <w:tcPr>
            <w:tcW w:w="851" w:type="dxa"/>
            <w:vAlign w:val="bottom"/>
          </w:tcPr>
          <w:p w14:paraId="351EFDF8" w14:textId="247DEB17" w:rsidR="00173BA7" w:rsidRPr="00173BA7" w:rsidRDefault="00173BA7" w:rsidP="00173BA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67</w:t>
            </w:r>
          </w:p>
        </w:tc>
        <w:tc>
          <w:tcPr>
            <w:tcW w:w="1984" w:type="dxa"/>
            <w:vAlign w:val="bottom"/>
          </w:tcPr>
          <w:p w14:paraId="0101E9A4" w14:textId="0DB0AA3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77 (-4.35, 0.80)</w:t>
            </w:r>
          </w:p>
        </w:tc>
        <w:tc>
          <w:tcPr>
            <w:tcW w:w="993" w:type="dxa"/>
            <w:vAlign w:val="bottom"/>
          </w:tcPr>
          <w:p w14:paraId="416CE430" w14:textId="4D7F1084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77</w:t>
            </w:r>
          </w:p>
        </w:tc>
        <w:tc>
          <w:tcPr>
            <w:tcW w:w="1842" w:type="dxa"/>
            <w:vAlign w:val="bottom"/>
          </w:tcPr>
          <w:p w14:paraId="097AD458" w14:textId="1EA9808E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28 (-3.27, 0.70)</w:t>
            </w:r>
          </w:p>
        </w:tc>
        <w:tc>
          <w:tcPr>
            <w:tcW w:w="993" w:type="dxa"/>
            <w:vAlign w:val="bottom"/>
          </w:tcPr>
          <w:p w14:paraId="4830D6CF" w14:textId="67B590F0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04</w:t>
            </w:r>
          </w:p>
        </w:tc>
        <w:tc>
          <w:tcPr>
            <w:tcW w:w="1842" w:type="dxa"/>
            <w:vAlign w:val="bottom"/>
          </w:tcPr>
          <w:p w14:paraId="14ADAECD" w14:textId="3B8640B9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82 (-3.72, 0.09)</w:t>
            </w:r>
          </w:p>
        </w:tc>
        <w:tc>
          <w:tcPr>
            <w:tcW w:w="851" w:type="dxa"/>
            <w:vAlign w:val="bottom"/>
          </w:tcPr>
          <w:p w14:paraId="66179BA7" w14:textId="286DC483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2</w:t>
            </w:r>
          </w:p>
        </w:tc>
      </w:tr>
      <w:tr w:rsidR="00A1159C" w:rsidRPr="00D27888" w14:paraId="7C0D65D1" w14:textId="77777777" w:rsidTr="00173BA7">
        <w:tc>
          <w:tcPr>
            <w:tcW w:w="3970" w:type="dxa"/>
          </w:tcPr>
          <w:p w14:paraId="55255CDA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 or more children in household</w:t>
            </w:r>
          </w:p>
        </w:tc>
        <w:tc>
          <w:tcPr>
            <w:tcW w:w="1876" w:type="dxa"/>
            <w:vAlign w:val="bottom"/>
          </w:tcPr>
          <w:p w14:paraId="1567EC51" w14:textId="7A35F27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25 (-1.36, 0.85)</w:t>
            </w:r>
          </w:p>
        </w:tc>
        <w:tc>
          <w:tcPr>
            <w:tcW w:w="851" w:type="dxa"/>
            <w:vAlign w:val="bottom"/>
          </w:tcPr>
          <w:p w14:paraId="4EE1A017" w14:textId="02A2AD3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53</w:t>
            </w:r>
          </w:p>
        </w:tc>
        <w:tc>
          <w:tcPr>
            <w:tcW w:w="1984" w:type="dxa"/>
            <w:vAlign w:val="bottom"/>
          </w:tcPr>
          <w:p w14:paraId="40C762D4" w14:textId="35DB306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1 (-0.92, 1.13)</w:t>
            </w:r>
          </w:p>
        </w:tc>
        <w:tc>
          <w:tcPr>
            <w:tcW w:w="993" w:type="dxa"/>
            <w:vAlign w:val="bottom"/>
          </w:tcPr>
          <w:p w14:paraId="3C273C01" w14:textId="34DCC61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37</w:t>
            </w:r>
          </w:p>
        </w:tc>
        <w:tc>
          <w:tcPr>
            <w:tcW w:w="1842" w:type="dxa"/>
            <w:vAlign w:val="bottom"/>
          </w:tcPr>
          <w:p w14:paraId="4835B5CC" w14:textId="14A78B8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5 (-0.79, 0.88)</w:t>
            </w:r>
          </w:p>
        </w:tc>
        <w:tc>
          <w:tcPr>
            <w:tcW w:w="993" w:type="dxa"/>
            <w:vAlign w:val="bottom"/>
          </w:tcPr>
          <w:p w14:paraId="4F8C3F3B" w14:textId="7AA0EF4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13</w:t>
            </w:r>
          </w:p>
        </w:tc>
        <w:tc>
          <w:tcPr>
            <w:tcW w:w="1842" w:type="dxa"/>
            <w:vAlign w:val="bottom"/>
          </w:tcPr>
          <w:p w14:paraId="52629865" w14:textId="0B08F90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 (-0.94, 1.06)</w:t>
            </w:r>
          </w:p>
        </w:tc>
        <w:tc>
          <w:tcPr>
            <w:tcW w:w="851" w:type="dxa"/>
            <w:vAlign w:val="bottom"/>
          </w:tcPr>
          <w:p w14:paraId="2B7D2BFD" w14:textId="7245261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10</w:t>
            </w:r>
          </w:p>
        </w:tc>
      </w:tr>
      <w:tr w:rsidR="00A1159C" w:rsidRPr="00D27888" w14:paraId="11F5B11F" w14:textId="77777777" w:rsidTr="00173BA7">
        <w:tc>
          <w:tcPr>
            <w:tcW w:w="3970" w:type="dxa"/>
          </w:tcPr>
          <w:p w14:paraId="29080C1F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fe event stress </w:t>
            </w:r>
          </w:p>
        </w:tc>
        <w:tc>
          <w:tcPr>
            <w:tcW w:w="1876" w:type="dxa"/>
            <w:vAlign w:val="bottom"/>
          </w:tcPr>
          <w:p w14:paraId="34C5CB38" w14:textId="61D2A62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2 (-1.08, 0.25)</w:t>
            </w:r>
          </w:p>
        </w:tc>
        <w:tc>
          <w:tcPr>
            <w:tcW w:w="851" w:type="dxa"/>
            <w:vAlign w:val="bottom"/>
          </w:tcPr>
          <w:p w14:paraId="2311E189" w14:textId="693C2A4F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18</w:t>
            </w:r>
          </w:p>
        </w:tc>
        <w:tc>
          <w:tcPr>
            <w:tcW w:w="1984" w:type="dxa"/>
            <w:vAlign w:val="bottom"/>
          </w:tcPr>
          <w:p w14:paraId="00061579" w14:textId="44300F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9 (-1.05, 0.06)</w:t>
            </w:r>
          </w:p>
        </w:tc>
        <w:tc>
          <w:tcPr>
            <w:tcW w:w="993" w:type="dxa"/>
            <w:vAlign w:val="bottom"/>
          </w:tcPr>
          <w:p w14:paraId="04726820" w14:textId="02C5584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83</w:t>
            </w:r>
          </w:p>
        </w:tc>
        <w:tc>
          <w:tcPr>
            <w:tcW w:w="1842" w:type="dxa"/>
            <w:vAlign w:val="bottom"/>
          </w:tcPr>
          <w:p w14:paraId="34114AB3" w14:textId="67D8495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27 (-0.71, 0.18)</w:t>
            </w:r>
          </w:p>
        </w:tc>
        <w:tc>
          <w:tcPr>
            <w:tcW w:w="993" w:type="dxa"/>
            <w:vAlign w:val="bottom"/>
          </w:tcPr>
          <w:p w14:paraId="166B8991" w14:textId="6F82C5F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45</w:t>
            </w:r>
          </w:p>
        </w:tc>
        <w:tc>
          <w:tcPr>
            <w:tcW w:w="1842" w:type="dxa"/>
            <w:vAlign w:val="bottom"/>
          </w:tcPr>
          <w:p w14:paraId="36894D74" w14:textId="06F124B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28 (-0.75, 0.19)</w:t>
            </w:r>
          </w:p>
        </w:tc>
        <w:tc>
          <w:tcPr>
            <w:tcW w:w="851" w:type="dxa"/>
            <w:vAlign w:val="bottom"/>
          </w:tcPr>
          <w:p w14:paraId="4C6D2372" w14:textId="6C19684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38</w:t>
            </w:r>
          </w:p>
        </w:tc>
      </w:tr>
      <w:tr w:rsidR="00A1159C" w:rsidRPr="00D27888" w14:paraId="48E19876" w14:textId="77777777" w:rsidTr="00173BA7">
        <w:tc>
          <w:tcPr>
            <w:tcW w:w="3970" w:type="dxa"/>
          </w:tcPr>
          <w:p w14:paraId="1998AA89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lobal low self-efficacy  </w:t>
            </w:r>
          </w:p>
        </w:tc>
        <w:tc>
          <w:tcPr>
            <w:tcW w:w="1876" w:type="dxa"/>
            <w:vAlign w:val="bottom"/>
          </w:tcPr>
          <w:p w14:paraId="10D30D0F" w14:textId="25C32F2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8 (-1.03, 1.39)</w:t>
            </w:r>
          </w:p>
        </w:tc>
        <w:tc>
          <w:tcPr>
            <w:tcW w:w="851" w:type="dxa"/>
            <w:vAlign w:val="bottom"/>
          </w:tcPr>
          <w:p w14:paraId="0BA8B046" w14:textId="4BF5F66A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67</w:t>
            </w:r>
          </w:p>
        </w:tc>
        <w:tc>
          <w:tcPr>
            <w:tcW w:w="1984" w:type="dxa"/>
            <w:vAlign w:val="bottom"/>
          </w:tcPr>
          <w:p w14:paraId="617F2D44" w14:textId="35FB204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0 (-1.50, 0.70)</w:t>
            </w:r>
          </w:p>
        </w:tc>
        <w:tc>
          <w:tcPr>
            <w:tcW w:w="993" w:type="dxa"/>
            <w:vAlign w:val="bottom"/>
          </w:tcPr>
          <w:p w14:paraId="66F8809D" w14:textId="7E11AFC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78</w:t>
            </w:r>
          </w:p>
        </w:tc>
        <w:tc>
          <w:tcPr>
            <w:tcW w:w="1842" w:type="dxa"/>
            <w:vAlign w:val="bottom"/>
          </w:tcPr>
          <w:p w14:paraId="666AEAFD" w14:textId="07919F1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7 (-0.85, 0.99)</w:t>
            </w:r>
          </w:p>
        </w:tc>
        <w:tc>
          <w:tcPr>
            <w:tcW w:w="993" w:type="dxa"/>
            <w:vAlign w:val="bottom"/>
          </w:tcPr>
          <w:p w14:paraId="2EC5D197" w14:textId="7892075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79</w:t>
            </w:r>
          </w:p>
        </w:tc>
        <w:tc>
          <w:tcPr>
            <w:tcW w:w="1842" w:type="dxa"/>
            <w:vAlign w:val="bottom"/>
          </w:tcPr>
          <w:p w14:paraId="760653FC" w14:textId="1531168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6 (-1.52, 0.41)</w:t>
            </w:r>
          </w:p>
        </w:tc>
        <w:tc>
          <w:tcPr>
            <w:tcW w:w="851" w:type="dxa"/>
            <w:vAlign w:val="bottom"/>
          </w:tcPr>
          <w:p w14:paraId="6BD0EB59" w14:textId="17395B2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56</w:t>
            </w:r>
          </w:p>
        </w:tc>
      </w:tr>
      <w:tr w:rsidR="00A1159C" w:rsidRPr="00D27888" w14:paraId="72E8B11E" w14:textId="77777777" w:rsidTr="00173BA7">
        <w:tc>
          <w:tcPr>
            <w:tcW w:w="3970" w:type="dxa"/>
            <w:shd w:val="clear" w:color="auto" w:fill="auto"/>
          </w:tcPr>
          <w:p w14:paraId="11A2CCB3" w14:textId="06D87343" w:rsidR="00A1159C" w:rsidRPr="00D27888" w:rsidRDefault="00E71160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tomatic for p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chological distress</w:t>
            </w:r>
          </w:p>
        </w:tc>
        <w:tc>
          <w:tcPr>
            <w:tcW w:w="1876" w:type="dxa"/>
            <w:vAlign w:val="bottom"/>
          </w:tcPr>
          <w:p w14:paraId="2D939CBC" w14:textId="0E6AF6E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23 (-4.34, -0.13)</w:t>
            </w:r>
          </w:p>
        </w:tc>
        <w:tc>
          <w:tcPr>
            <w:tcW w:w="851" w:type="dxa"/>
            <w:vAlign w:val="bottom"/>
          </w:tcPr>
          <w:p w14:paraId="12F0AA7F" w14:textId="388DFE6A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38</w:t>
            </w:r>
          </w:p>
        </w:tc>
        <w:tc>
          <w:tcPr>
            <w:tcW w:w="1984" w:type="dxa"/>
            <w:vAlign w:val="bottom"/>
          </w:tcPr>
          <w:p w14:paraId="35C98794" w14:textId="3A65F8D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25 (-0.41, 2.90)</w:t>
            </w:r>
          </w:p>
        </w:tc>
        <w:tc>
          <w:tcPr>
            <w:tcW w:w="993" w:type="dxa"/>
            <w:vAlign w:val="bottom"/>
          </w:tcPr>
          <w:p w14:paraId="0F631083" w14:textId="7507D26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40</w:t>
            </w:r>
          </w:p>
        </w:tc>
        <w:tc>
          <w:tcPr>
            <w:tcW w:w="1842" w:type="dxa"/>
            <w:vAlign w:val="bottom"/>
          </w:tcPr>
          <w:p w14:paraId="667D1999" w14:textId="482091A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48 (-2.77, -0.19)</w:t>
            </w:r>
          </w:p>
        </w:tc>
        <w:tc>
          <w:tcPr>
            <w:tcW w:w="993" w:type="dxa"/>
            <w:vAlign w:val="bottom"/>
          </w:tcPr>
          <w:p w14:paraId="684C02A2" w14:textId="248005BD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24</w:t>
            </w:r>
          </w:p>
        </w:tc>
        <w:tc>
          <w:tcPr>
            <w:tcW w:w="1842" w:type="dxa"/>
            <w:vAlign w:val="bottom"/>
          </w:tcPr>
          <w:p w14:paraId="470DEAF3" w14:textId="5E68F0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75 (-2.01, 0.52)</w:t>
            </w:r>
          </w:p>
        </w:tc>
        <w:tc>
          <w:tcPr>
            <w:tcW w:w="851" w:type="dxa"/>
            <w:vAlign w:val="bottom"/>
          </w:tcPr>
          <w:p w14:paraId="7BFB4DE8" w14:textId="7AD5200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49</w:t>
            </w:r>
          </w:p>
        </w:tc>
      </w:tr>
      <w:tr w:rsidR="00A1159C" w:rsidRPr="00D27888" w14:paraId="2F044FBB" w14:textId="77777777" w:rsidTr="00173BA7">
        <w:tc>
          <w:tcPr>
            <w:tcW w:w="3970" w:type="dxa"/>
          </w:tcPr>
          <w:p w14:paraId="63DFC535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eing other services</w:t>
            </w:r>
          </w:p>
        </w:tc>
        <w:tc>
          <w:tcPr>
            <w:tcW w:w="1876" w:type="dxa"/>
            <w:vAlign w:val="bottom"/>
          </w:tcPr>
          <w:p w14:paraId="1A9D5F18" w14:textId="5D3BDFB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0 (-1.29, 2.29)</w:t>
            </w:r>
          </w:p>
        </w:tc>
        <w:tc>
          <w:tcPr>
            <w:tcW w:w="851" w:type="dxa"/>
            <w:vAlign w:val="bottom"/>
          </w:tcPr>
          <w:p w14:paraId="2255D138" w14:textId="5D02BB3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84</w:t>
            </w:r>
          </w:p>
        </w:tc>
        <w:tc>
          <w:tcPr>
            <w:tcW w:w="1984" w:type="dxa"/>
            <w:vAlign w:val="bottom"/>
          </w:tcPr>
          <w:p w14:paraId="51481F58" w14:textId="4CD4DBE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3 (-1.99, 1.33)</w:t>
            </w:r>
          </w:p>
        </w:tc>
        <w:tc>
          <w:tcPr>
            <w:tcW w:w="993" w:type="dxa"/>
            <w:vAlign w:val="bottom"/>
          </w:tcPr>
          <w:p w14:paraId="56E7502E" w14:textId="1D04621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99</w:t>
            </w:r>
          </w:p>
        </w:tc>
        <w:tc>
          <w:tcPr>
            <w:tcW w:w="1842" w:type="dxa"/>
            <w:vAlign w:val="bottom"/>
          </w:tcPr>
          <w:p w14:paraId="02FBCD0E" w14:textId="4C32EE6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5 (-1.49, 0.78)</w:t>
            </w:r>
          </w:p>
        </w:tc>
        <w:tc>
          <w:tcPr>
            <w:tcW w:w="993" w:type="dxa"/>
            <w:vAlign w:val="bottom"/>
          </w:tcPr>
          <w:p w14:paraId="10F64B7C" w14:textId="58F0E98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42</w:t>
            </w:r>
          </w:p>
        </w:tc>
        <w:tc>
          <w:tcPr>
            <w:tcW w:w="1842" w:type="dxa"/>
            <w:vAlign w:val="bottom"/>
          </w:tcPr>
          <w:p w14:paraId="53BA8CC5" w14:textId="2D3B4FB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5 (-1.50, 0.79)</w:t>
            </w:r>
          </w:p>
        </w:tc>
        <w:tc>
          <w:tcPr>
            <w:tcW w:w="851" w:type="dxa"/>
            <w:vAlign w:val="bottom"/>
          </w:tcPr>
          <w:p w14:paraId="36B73F4D" w14:textId="576DBC0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43</w:t>
            </w:r>
          </w:p>
        </w:tc>
      </w:tr>
      <w:tr w:rsidR="00DD7EF0" w:rsidRPr="00D27888" w14:paraId="64A91F81" w14:textId="77777777" w:rsidTr="00173BA7">
        <w:tc>
          <w:tcPr>
            <w:tcW w:w="3970" w:type="dxa"/>
          </w:tcPr>
          <w:p w14:paraId="1F83E033" w14:textId="441F7944" w:rsidR="00DD7EF0" w:rsidRPr="00DD7EF0" w:rsidRDefault="00DD7EF0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articipation Barriers</w:t>
            </w:r>
          </w:p>
        </w:tc>
        <w:tc>
          <w:tcPr>
            <w:tcW w:w="1876" w:type="dxa"/>
            <w:vAlign w:val="bottom"/>
          </w:tcPr>
          <w:p w14:paraId="213CD1C8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3548A38C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3EB70D0C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0F7C6160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1B05573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54CAF1BF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08A9057B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5743F209" w14:textId="77777777" w:rsidR="00DD7EF0" w:rsidRPr="00173BA7" w:rsidRDefault="00DD7EF0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17408FC6" w14:textId="77777777" w:rsidTr="00173BA7">
        <w:tc>
          <w:tcPr>
            <w:tcW w:w="3970" w:type="dxa"/>
          </w:tcPr>
          <w:p w14:paraId="53737BD8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Family-related difficulties </w:t>
            </w:r>
          </w:p>
        </w:tc>
        <w:tc>
          <w:tcPr>
            <w:tcW w:w="1876" w:type="dxa"/>
            <w:vAlign w:val="bottom"/>
          </w:tcPr>
          <w:p w14:paraId="1062EF2E" w14:textId="05AF52A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3E7E65CB" w14:textId="4B6BE7F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1213EB6D" w14:textId="441742D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213B5D70" w14:textId="73A961B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7D7C44EF" w14:textId="0A97912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236D8E52" w14:textId="52E3DCB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CF99F41" w14:textId="703C430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4F5F54AF" w14:textId="3EE19C7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44586C8F" w14:textId="77777777" w:rsidTr="00173BA7">
        <w:tc>
          <w:tcPr>
            <w:tcW w:w="3970" w:type="dxa"/>
          </w:tcPr>
          <w:p w14:paraId="22D85C5F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eneral family difficulties </w:t>
            </w:r>
          </w:p>
        </w:tc>
        <w:tc>
          <w:tcPr>
            <w:tcW w:w="1876" w:type="dxa"/>
            <w:vAlign w:val="bottom"/>
          </w:tcPr>
          <w:p w14:paraId="615C8040" w14:textId="27D33A4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09 (-3.68, -0.51)</w:t>
            </w:r>
          </w:p>
        </w:tc>
        <w:tc>
          <w:tcPr>
            <w:tcW w:w="851" w:type="dxa"/>
            <w:vAlign w:val="bottom"/>
          </w:tcPr>
          <w:p w14:paraId="34B10BFD" w14:textId="6D6E7DB1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1984" w:type="dxa"/>
            <w:vAlign w:val="bottom"/>
          </w:tcPr>
          <w:p w14:paraId="0725C29A" w14:textId="42D8E45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16 (-3.44, 1.11)</w:t>
            </w:r>
          </w:p>
        </w:tc>
        <w:tc>
          <w:tcPr>
            <w:tcW w:w="993" w:type="dxa"/>
            <w:vAlign w:val="bottom"/>
          </w:tcPr>
          <w:p w14:paraId="4EA751AE" w14:textId="15BCACF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16</w:t>
            </w:r>
          </w:p>
        </w:tc>
        <w:tc>
          <w:tcPr>
            <w:tcW w:w="1842" w:type="dxa"/>
            <w:vAlign w:val="bottom"/>
          </w:tcPr>
          <w:p w14:paraId="03F561D9" w14:textId="0243F43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09 (-2.48, 0.30)</w:t>
            </w:r>
          </w:p>
        </w:tc>
        <w:tc>
          <w:tcPr>
            <w:tcW w:w="993" w:type="dxa"/>
            <w:vAlign w:val="bottom"/>
          </w:tcPr>
          <w:p w14:paraId="77B768F1" w14:textId="03FBD6B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23</w:t>
            </w:r>
          </w:p>
        </w:tc>
        <w:tc>
          <w:tcPr>
            <w:tcW w:w="1842" w:type="dxa"/>
            <w:vAlign w:val="bottom"/>
          </w:tcPr>
          <w:p w14:paraId="5241DEB6" w14:textId="6F68047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84 (-2.20, 0.52)</w:t>
            </w:r>
          </w:p>
        </w:tc>
        <w:tc>
          <w:tcPr>
            <w:tcW w:w="851" w:type="dxa"/>
            <w:vAlign w:val="bottom"/>
          </w:tcPr>
          <w:p w14:paraId="4409BB04" w14:textId="047F401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27</w:t>
            </w:r>
          </w:p>
        </w:tc>
      </w:tr>
      <w:tr w:rsidR="00A1159C" w:rsidRPr="00D27888" w14:paraId="44D445CF" w14:textId="77777777" w:rsidTr="00173BA7">
        <w:tc>
          <w:tcPr>
            <w:tcW w:w="3970" w:type="dxa"/>
          </w:tcPr>
          <w:p w14:paraId="0F497734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fficulties with own health</w:t>
            </w:r>
          </w:p>
        </w:tc>
        <w:tc>
          <w:tcPr>
            <w:tcW w:w="1876" w:type="dxa"/>
            <w:vAlign w:val="bottom"/>
          </w:tcPr>
          <w:p w14:paraId="106EC3C9" w14:textId="20CB071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14 (-3.61, -0.66)</w:t>
            </w:r>
          </w:p>
        </w:tc>
        <w:tc>
          <w:tcPr>
            <w:tcW w:w="851" w:type="dxa"/>
            <w:vAlign w:val="bottom"/>
          </w:tcPr>
          <w:p w14:paraId="0459AAD9" w14:textId="27DB57BE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5</w:t>
            </w:r>
          </w:p>
        </w:tc>
        <w:tc>
          <w:tcPr>
            <w:tcW w:w="1984" w:type="dxa"/>
            <w:vAlign w:val="bottom"/>
          </w:tcPr>
          <w:p w14:paraId="7EFBFC7A" w14:textId="24C1E6D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8 (-2.02, 0.86)</w:t>
            </w:r>
          </w:p>
        </w:tc>
        <w:tc>
          <w:tcPr>
            <w:tcW w:w="993" w:type="dxa"/>
            <w:vAlign w:val="bottom"/>
          </w:tcPr>
          <w:p w14:paraId="2411D69F" w14:textId="3DC0D51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32</w:t>
            </w:r>
          </w:p>
        </w:tc>
        <w:tc>
          <w:tcPr>
            <w:tcW w:w="1842" w:type="dxa"/>
            <w:vAlign w:val="bottom"/>
          </w:tcPr>
          <w:p w14:paraId="5B6366CE" w14:textId="29BC96A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6 (-0.53, 1.45)</w:t>
            </w:r>
          </w:p>
        </w:tc>
        <w:tc>
          <w:tcPr>
            <w:tcW w:w="993" w:type="dxa"/>
            <w:vAlign w:val="bottom"/>
          </w:tcPr>
          <w:p w14:paraId="0F6BCCE6" w14:textId="42ED15D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61</w:t>
            </w:r>
          </w:p>
        </w:tc>
        <w:tc>
          <w:tcPr>
            <w:tcW w:w="1842" w:type="dxa"/>
            <w:vAlign w:val="bottom"/>
          </w:tcPr>
          <w:p w14:paraId="35A041C9" w14:textId="1C6C567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3 (-1.31, 0.66)</w:t>
            </w:r>
          </w:p>
        </w:tc>
        <w:tc>
          <w:tcPr>
            <w:tcW w:w="851" w:type="dxa"/>
            <w:vAlign w:val="bottom"/>
          </w:tcPr>
          <w:p w14:paraId="600898A1" w14:textId="033CE56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15</w:t>
            </w:r>
          </w:p>
        </w:tc>
      </w:tr>
      <w:tr w:rsidR="00A1159C" w:rsidRPr="00D27888" w14:paraId="44C46117" w14:textId="77777777" w:rsidTr="00173BA7">
        <w:tc>
          <w:tcPr>
            <w:tcW w:w="3970" w:type="dxa"/>
          </w:tcPr>
          <w:p w14:paraId="1E86F091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ild’s</w:t>
            </w: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alth/behaviour</w:t>
            </w:r>
          </w:p>
        </w:tc>
        <w:tc>
          <w:tcPr>
            <w:tcW w:w="1876" w:type="dxa"/>
            <w:vAlign w:val="bottom"/>
          </w:tcPr>
          <w:p w14:paraId="39C7A066" w14:textId="5239444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03 (-2.24, 0.18)</w:t>
            </w:r>
          </w:p>
        </w:tc>
        <w:tc>
          <w:tcPr>
            <w:tcW w:w="851" w:type="dxa"/>
            <w:vAlign w:val="bottom"/>
          </w:tcPr>
          <w:p w14:paraId="3A614BF6" w14:textId="79FE64C3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96</w:t>
            </w:r>
          </w:p>
        </w:tc>
        <w:tc>
          <w:tcPr>
            <w:tcW w:w="1984" w:type="dxa"/>
            <w:vAlign w:val="bottom"/>
          </w:tcPr>
          <w:p w14:paraId="41ABED37" w14:textId="2F6C8A6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8 (-1.56, 0.40)</w:t>
            </w:r>
          </w:p>
        </w:tc>
        <w:tc>
          <w:tcPr>
            <w:tcW w:w="993" w:type="dxa"/>
            <w:vAlign w:val="bottom"/>
          </w:tcPr>
          <w:p w14:paraId="7BB83071" w14:textId="72071531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50</w:t>
            </w:r>
          </w:p>
        </w:tc>
        <w:tc>
          <w:tcPr>
            <w:tcW w:w="1842" w:type="dxa"/>
            <w:vAlign w:val="bottom"/>
          </w:tcPr>
          <w:p w14:paraId="64275A9B" w14:textId="14C4EF5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6 (-1.13, 0.41)</w:t>
            </w:r>
          </w:p>
        </w:tc>
        <w:tc>
          <w:tcPr>
            <w:tcW w:w="993" w:type="dxa"/>
            <w:vAlign w:val="bottom"/>
          </w:tcPr>
          <w:p w14:paraId="54CBDA61" w14:textId="621E9DD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58</w:t>
            </w:r>
          </w:p>
        </w:tc>
        <w:tc>
          <w:tcPr>
            <w:tcW w:w="1842" w:type="dxa"/>
            <w:vAlign w:val="bottom"/>
          </w:tcPr>
          <w:p w14:paraId="2B858E8F" w14:textId="4B9B2F8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92 (-1.73, -0.10)</w:t>
            </w:r>
          </w:p>
        </w:tc>
        <w:tc>
          <w:tcPr>
            <w:tcW w:w="851" w:type="dxa"/>
            <w:vAlign w:val="bottom"/>
          </w:tcPr>
          <w:p w14:paraId="3DBADD30" w14:textId="1B7A4A3F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27</w:t>
            </w:r>
          </w:p>
        </w:tc>
      </w:tr>
      <w:tr w:rsidR="00A1159C" w:rsidRPr="00D27888" w14:paraId="55E41EE6" w14:textId="77777777" w:rsidTr="00173BA7">
        <w:tc>
          <w:tcPr>
            <w:tcW w:w="3970" w:type="dxa"/>
          </w:tcPr>
          <w:p w14:paraId="3CCD835A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ing for other children</w:t>
            </w:r>
          </w:p>
        </w:tc>
        <w:tc>
          <w:tcPr>
            <w:tcW w:w="1876" w:type="dxa"/>
            <w:vAlign w:val="bottom"/>
          </w:tcPr>
          <w:p w14:paraId="3334DEED" w14:textId="3D7F195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3 (-1.61, 1.35)</w:t>
            </w:r>
          </w:p>
        </w:tc>
        <w:tc>
          <w:tcPr>
            <w:tcW w:w="851" w:type="dxa"/>
            <w:vAlign w:val="bottom"/>
          </w:tcPr>
          <w:p w14:paraId="0E58EBAA" w14:textId="4FFB2EB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63</w:t>
            </w:r>
          </w:p>
        </w:tc>
        <w:tc>
          <w:tcPr>
            <w:tcW w:w="1984" w:type="dxa"/>
            <w:vAlign w:val="bottom"/>
          </w:tcPr>
          <w:p w14:paraId="045589C4" w14:textId="723CDB3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4 (-1.79, 1.11)</w:t>
            </w:r>
          </w:p>
        </w:tc>
        <w:tc>
          <w:tcPr>
            <w:tcW w:w="993" w:type="dxa"/>
            <w:vAlign w:val="bottom"/>
          </w:tcPr>
          <w:p w14:paraId="6092CFBC" w14:textId="23B346B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42</w:t>
            </w:r>
          </w:p>
        </w:tc>
        <w:tc>
          <w:tcPr>
            <w:tcW w:w="1842" w:type="dxa"/>
            <w:vAlign w:val="bottom"/>
          </w:tcPr>
          <w:p w14:paraId="7B384D97" w14:textId="2FACC40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8 (-1.54, 0.59)</w:t>
            </w:r>
          </w:p>
        </w:tc>
        <w:tc>
          <w:tcPr>
            <w:tcW w:w="993" w:type="dxa"/>
            <w:vAlign w:val="bottom"/>
          </w:tcPr>
          <w:p w14:paraId="3A058215" w14:textId="11EA244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78</w:t>
            </w:r>
          </w:p>
        </w:tc>
        <w:tc>
          <w:tcPr>
            <w:tcW w:w="1842" w:type="dxa"/>
            <w:vAlign w:val="bottom"/>
          </w:tcPr>
          <w:p w14:paraId="005C2C96" w14:textId="5E7F884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1 (-0.93, 1.14)</w:t>
            </w:r>
          </w:p>
        </w:tc>
        <w:tc>
          <w:tcPr>
            <w:tcW w:w="851" w:type="dxa"/>
            <w:vAlign w:val="bottom"/>
          </w:tcPr>
          <w:p w14:paraId="6B271882" w14:textId="5D9C9BC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41</w:t>
            </w:r>
          </w:p>
        </w:tc>
      </w:tr>
      <w:tr w:rsidR="00A1159C" w:rsidRPr="00D27888" w14:paraId="03EA36D8" w14:textId="77777777" w:rsidTr="00173BA7">
        <w:tc>
          <w:tcPr>
            <w:tcW w:w="3970" w:type="dxa"/>
          </w:tcPr>
          <w:p w14:paraId="2B824688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Logistical difficulties </w:t>
            </w:r>
          </w:p>
        </w:tc>
        <w:tc>
          <w:tcPr>
            <w:tcW w:w="1876" w:type="dxa"/>
            <w:vAlign w:val="bottom"/>
          </w:tcPr>
          <w:p w14:paraId="3FD8953D" w14:textId="7C72FA8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72E22A16" w14:textId="088BF64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69758188" w14:textId="2D5748A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5BF71BD7" w14:textId="676874D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1F3F45A" w14:textId="334B362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76F1F416" w14:textId="4E5523C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B2DF690" w14:textId="6AFEDC4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6D58D4D7" w14:textId="575174E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2F514C1A" w14:textId="77777777" w:rsidTr="00173BA7">
        <w:tc>
          <w:tcPr>
            <w:tcW w:w="3970" w:type="dxa"/>
          </w:tcPr>
          <w:p w14:paraId="4B469DF6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nsport to and from group</w:t>
            </w:r>
          </w:p>
        </w:tc>
        <w:tc>
          <w:tcPr>
            <w:tcW w:w="1876" w:type="dxa"/>
            <w:vAlign w:val="bottom"/>
          </w:tcPr>
          <w:p w14:paraId="6F26C79F" w14:textId="5C112F2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4.43 (-7.90, -0.96)</w:t>
            </w:r>
          </w:p>
        </w:tc>
        <w:tc>
          <w:tcPr>
            <w:tcW w:w="851" w:type="dxa"/>
            <w:vAlign w:val="bottom"/>
          </w:tcPr>
          <w:p w14:paraId="3DC5161F" w14:textId="1A49FF46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1984" w:type="dxa"/>
            <w:vAlign w:val="bottom"/>
          </w:tcPr>
          <w:p w14:paraId="4CEE8ABD" w14:textId="23D2E4B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14 (-3.53, 1.25)</w:t>
            </w:r>
          </w:p>
        </w:tc>
        <w:tc>
          <w:tcPr>
            <w:tcW w:w="993" w:type="dxa"/>
            <w:vAlign w:val="bottom"/>
          </w:tcPr>
          <w:p w14:paraId="764D4894" w14:textId="6C9C1FFB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51</w:t>
            </w:r>
          </w:p>
        </w:tc>
        <w:tc>
          <w:tcPr>
            <w:tcW w:w="1842" w:type="dxa"/>
            <w:vAlign w:val="bottom"/>
          </w:tcPr>
          <w:p w14:paraId="0DE64064" w14:textId="3C83DD8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65 (-3.61, 0.32)</w:t>
            </w:r>
          </w:p>
        </w:tc>
        <w:tc>
          <w:tcPr>
            <w:tcW w:w="993" w:type="dxa"/>
            <w:vAlign w:val="bottom"/>
          </w:tcPr>
          <w:p w14:paraId="55410216" w14:textId="29D6CCA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01</w:t>
            </w:r>
          </w:p>
        </w:tc>
        <w:tc>
          <w:tcPr>
            <w:tcW w:w="1842" w:type="dxa"/>
            <w:vAlign w:val="bottom"/>
          </w:tcPr>
          <w:p w14:paraId="39F9E3F4" w14:textId="3074F9A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73 (-4.65, -0.80)</w:t>
            </w:r>
          </w:p>
        </w:tc>
        <w:tc>
          <w:tcPr>
            <w:tcW w:w="851" w:type="dxa"/>
            <w:vAlign w:val="bottom"/>
          </w:tcPr>
          <w:p w14:paraId="42AAD8F0" w14:textId="129977B9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5</w:t>
            </w:r>
          </w:p>
        </w:tc>
      </w:tr>
      <w:tr w:rsidR="00A1159C" w:rsidRPr="00D27888" w14:paraId="11AD24F6" w14:textId="77777777" w:rsidTr="00173BA7">
        <w:tc>
          <w:tcPr>
            <w:tcW w:w="3970" w:type="dxa"/>
          </w:tcPr>
          <w:p w14:paraId="5CE13DE9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ting in with child’s routine</w:t>
            </w:r>
          </w:p>
        </w:tc>
        <w:tc>
          <w:tcPr>
            <w:tcW w:w="1876" w:type="dxa"/>
            <w:vAlign w:val="bottom"/>
          </w:tcPr>
          <w:p w14:paraId="481103E3" w14:textId="2492ACB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01 (-2.04, 0.02)</w:t>
            </w:r>
          </w:p>
        </w:tc>
        <w:tc>
          <w:tcPr>
            <w:tcW w:w="851" w:type="dxa"/>
            <w:vAlign w:val="bottom"/>
          </w:tcPr>
          <w:p w14:paraId="4FCEF90D" w14:textId="29F84D95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55</w:t>
            </w:r>
          </w:p>
        </w:tc>
        <w:tc>
          <w:tcPr>
            <w:tcW w:w="1984" w:type="dxa"/>
            <w:vAlign w:val="bottom"/>
          </w:tcPr>
          <w:p w14:paraId="52353C8A" w14:textId="35C51EF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2 (-0.41, 1.45)</w:t>
            </w:r>
          </w:p>
        </w:tc>
        <w:tc>
          <w:tcPr>
            <w:tcW w:w="993" w:type="dxa"/>
            <w:vAlign w:val="bottom"/>
          </w:tcPr>
          <w:p w14:paraId="5F606BA6" w14:textId="6641379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76</w:t>
            </w:r>
          </w:p>
        </w:tc>
        <w:tc>
          <w:tcPr>
            <w:tcW w:w="1842" w:type="dxa"/>
            <w:vAlign w:val="bottom"/>
          </w:tcPr>
          <w:p w14:paraId="110EA044" w14:textId="6EFEFB4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1 (-1.47, 0.45)</w:t>
            </w:r>
          </w:p>
        </w:tc>
        <w:tc>
          <w:tcPr>
            <w:tcW w:w="993" w:type="dxa"/>
            <w:vAlign w:val="bottom"/>
          </w:tcPr>
          <w:p w14:paraId="792705D3" w14:textId="46FB38B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99</w:t>
            </w:r>
          </w:p>
        </w:tc>
        <w:tc>
          <w:tcPr>
            <w:tcW w:w="1842" w:type="dxa"/>
            <w:vAlign w:val="bottom"/>
          </w:tcPr>
          <w:p w14:paraId="69176789" w14:textId="2EBCE2C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8 (-1.56, 0.39)</w:t>
            </w:r>
          </w:p>
        </w:tc>
        <w:tc>
          <w:tcPr>
            <w:tcW w:w="851" w:type="dxa"/>
            <w:vAlign w:val="bottom"/>
          </w:tcPr>
          <w:p w14:paraId="41EBE496" w14:textId="1F54117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43</w:t>
            </w:r>
          </w:p>
        </w:tc>
      </w:tr>
      <w:tr w:rsidR="00A1159C" w:rsidRPr="00D27888" w14:paraId="6EDD68FD" w14:textId="77777777" w:rsidTr="00173BA7">
        <w:trPr>
          <w:trHeight w:val="308"/>
        </w:trPr>
        <w:tc>
          <w:tcPr>
            <w:tcW w:w="3970" w:type="dxa"/>
            <w:vAlign w:val="center"/>
          </w:tcPr>
          <w:p w14:paraId="3A6FBC5F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ting in medical or other appointments</w:t>
            </w:r>
          </w:p>
        </w:tc>
        <w:tc>
          <w:tcPr>
            <w:tcW w:w="1876" w:type="dxa"/>
            <w:vAlign w:val="bottom"/>
          </w:tcPr>
          <w:p w14:paraId="1BB65423" w14:textId="772F6FD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3.04 (-4.56, -1.52)</w:t>
            </w:r>
          </w:p>
        </w:tc>
        <w:tc>
          <w:tcPr>
            <w:tcW w:w="851" w:type="dxa"/>
            <w:vAlign w:val="bottom"/>
          </w:tcPr>
          <w:p w14:paraId="3CC69390" w14:textId="71E1F12D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  <w:tc>
          <w:tcPr>
            <w:tcW w:w="1984" w:type="dxa"/>
            <w:vAlign w:val="bottom"/>
          </w:tcPr>
          <w:p w14:paraId="2917D4C7" w14:textId="03EE518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5 (-1.75, 1.65)</w:t>
            </w:r>
          </w:p>
        </w:tc>
        <w:tc>
          <w:tcPr>
            <w:tcW w:w="993" w:type="dxa"/>
            <w:vAlign w:val="bottom"/>
          </w:tcPr>
          <w:p w14:paraId="124AAB7D" w14:textId="68BB279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57</w:t>
            </w:r>
          </w:p>
        </w:tc>
        <w:tc>
          <w:tcPr>
            <w:tcW w:w="1842" w:type="dxa"/>
            <w:vAlign w:val="bottom"/>
          </w:tcPr>
          <w:p w14:paraId="34D24C59" w14:textId="6EEBEEB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9 (-1.67, 0.48)</w:t>
            </w:r>
          </w:p>
        </w:tc>
        <w:tc>
          <w:tcPr>
            <w:tcW w:w="993" w:type="dxa"/>
            <w:vAlign w:val="bottom"/>
          </w:tcPr>
          <w:p w14:paraId="02C7CFB2" w14:textId="6C31577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78</w:t>
            </w:r>
          </w:p>
        </w:tc>
        <w:tc>
          <w:tcPr>
            <w:tcW w:w="1842" w:type="dxa"/>
            <w:vAlign w:val="bottom"/>
          </w:tcPr>
          <w:p w14:paraId="46779F94" w14:textId="3BF5559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19 (-2.39, 0.00)</w:t>
            </w:r>
          </w:p>
        </w:tc>
        <w:tc>
          <w:tcPr>
            <w:tcW w:w="851" w:type="dxa"/>
            <w:vAlign w:val="bottom"/>
          </w:tcPr>
          <w:p w14:paraId="7631C848" w14:textId="4DE2125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50</w:t>
            </w:r>
          </w:p>
        </w:tc>
      </w:tr>
      <w:tr w:rsidR="00A1159C" w:rsidRPr="00D27888" w14:paraId="72F2DFC0" w14:textId="77777777" w:rsidTr="00173BA7">
        <w:tc>
          <w:tcPr>
            <w:tcW w:w="3970" w:type="dxa"/>
          </w:tcPr>
          <w:p w14:paraId="3F11B569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ork commitments</w:t>
            </w:r>
          </w:p>
        </w:tc>
        <w:tc>
          <w:tcPr>
            <w:tcW w:w="1876" w:type="dxa"/>
            <w:vAlign w:val="bottom"/>
          </w:tcPr>
          <w:p w14:paraId="25694E98" w14:textId="74E7920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3.10 (-5.43, -0.77)</w:t>
            </w:r>
          </w:p>
        </w:tc>
        <w:tc>
          <w:tcPr>
            <w:tcW w:w="851" w:type="dxa"/>
            <w:vAlign w:val="bottom"/>
          </w:tcPr>
          <w:p w14:paraId="53F8E1B4" w14:textId="72DA6711" w:rsidR="00A1159C" w:rsidRPr="007301A1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1984" w:type="dxa"/>
            <w:vAlign w:val="bottom"/>
          </w:tcPr>
          <w:p w14:paraId="0DF790FB" w14:textId="3FB0E47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74 (-3.60, 0.13)</w:t>
            </w:r>
          </w:p>
        </w:tc>
        <w:tc>
          <w:tcPr>
            <w:tcW w:w="993" w:type="dxa"/>
            <w:vAlign w:val="bottom"/>
          </w:tcPr>
          <w:p w14:paraId="6D81B7CF" w14:textId="003AB69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8</w:t>
            </w:r>
          </w:p>
        </w:tc>
        <w:tc>
          <w:tcPr>
            <w:tcW w:w="1842" w:type="dxa"/>
            <w:vAlign w:val="bottom"/>
          </w:tcPr>
          <w:p w14:paraId="24757D1B" w14:textId="677B087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98 (-3.33, -0.62)</w:t>
            </w:r>
          </w:p>
        </w:tc>
        <w:tc>
          <w:tcPr>
            <w:tcW w:w="993" w:type="dxa"/>
            <w:vAlign w:val="bottom"/>
          </w:tcPr>
          <w:p w14:paraId="4A4D46DB" w14:textId="76004F49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842" w:type="dxa"/>
            <w:vAlign w:val="bottom"/>
          </w:tcPr>
          <w:p w14:paraId="11A4156E" w14:textId="04EEA97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99 (-2.68, 0.69)</w:t>
            </w:r>
          </w:p>
        </w:tc>
        <w:tc>
          <w:tcPr>
            <w:tcW w:w="851" w:type="dxa"/>
            <w:vAlign w:val="bottom"/>
          </w:tcPr>
          <w:p w14:paraId="5ED6D694" w14:textId="52E917E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48</w:t>
            </w:r>
          </w:p>
        </w:tc>
      </w:tr>
      <w:tr w:rsidR="00A1159C" w:rsidRPr="00D27888" w14:paraId="217FC54C" w14:textId="77777777" w:rsidTr="00173BA7">
        <w:tc>
          <w:tcPr>
            <w:tcW w:w="3970" w:type="dxa"/>
          </w:tcPr>
          <w:p w14:paraId="6A7ECFD8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rogram-related difficulties </w:t>
            </w:r>
          </w:p>
        </w:tc>
        <w:tc>
          <w:tcPr>
            <w:tcW w:w="1876" w:type="dxa"/>
            <w:vAlign w:val="bottom"/>
          </w:tcPr>
          <w:p w14:paraId="1DF87E7E" w14:textId="2AF86C4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61196643" w14:textId="175ECD58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267504EA" w14:textId="3190B43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724A400C" w14:textId="59306B4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258811A9" w14:textId="5B68A93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701A3943" w14:textId="6E9EC14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913BA5F" w14:textId="6CB173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44E1B23E" w14:textId="3A4463B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6C84FB9B" w14:textId="77777777" w:rsidTr="00173BA7">
        <w:tc>
          <w:tcPr>
            <w:tcW w:w="3970" w:type="dxa"/>
          </w:tcPr>
          <w:p w14:paraId="3DC0C71B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ng to other parents</w:t>
            </w:r>
          </w:p>
        </w:tc>
        <w:tc>
          <w:tcPr>
            <w:tcW w:w="1876" w:type="dxa"/>
            <w:vAlign w:val="bottom"/>
          </w:tcPr>
          <w:p w14:paraId="27A33020" w14:textId="534787B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89 (-2.85, 1.06)</w:t>
            </w:r>
          </w:p>
        </w:tc>
        <w:tc>
          <w:tcPr>
            <w:tcW w:w="851" w:type="dxa"/>
            <w:vAlign w:val="bottom"/>
          </w:tcPr>
          <w:p w14:paraId="3A7A02E2" w14:textId="7A2E15D3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72</w:t>
            </w:r>
          </w:p>
        </w:tc>
        <w:tc>
          <w:tcPr>
            <w:tcW w:w="1984" w:type="dxa"/>
            <w:vAlign w:val="bottom"/>
          </w:tcPr>
          <w:p w14:paraId="75CD67F9" w14:textId="55082F2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21 (-1.77, 1.35)</w:t>
            </w:r>
          </w:p>
        </w:tc>
        <w:tc>
          <w:tcPr>
            <w:tcW w:w="993" w:type="dxa"/>
            <w:vAlign w:val="bottom"/>
          </w:tcPr>
          <w:p w14:paraId="641AAD6C" w14:textId="3605831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92</w:t>
            </w:r>
          </w:p>
        </w:tc>
        <w:tc>
          <w:tcPr>
            <w:tcW w:w="1842" w:type="dxa"/>
            <w:vAlign w:val="bottom"/>
          </w:tcPr>
          <w:p w14:paraId="6E7BECB6" w14:textId="0C82213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5 (-1.72, 1.01)</w:t>
            </w:r>
          </w:p>
        </w:tc>
        <w:tc>
          <w:tcPr>
            <w:tcW w:w="993" w:type="dxa"/>
            <w:vAlign w:val="bottom"/>
          </w:tcPr>
          <w:p w14:paraId="2334F236" w14:textId="7740B5A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10</w:t>
            </w:r>
          </w:p>
        </w:tc>
        <w:tc>
          <w:tcPr>
            <w:tcW w:w="1842" w:type="dxa"/>
            <w:vAlign w:val="bottom"/>
          </w:tcPr>
          <w:p w14:paraId="413CD144" w14:textId="0885F23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42 (-1.71, 0.87)</w:t>
            </w:r>
          </w:p>
        </w:tc>
        <w:tc>
          <w:tcPr>
            <w:tcW w:w="851" w:type="dxa"/>
            <w:vAlign w:val="bottom"/>
          </w:tcPr>
          <w:p w14:paraId="5534FAC3" w14:textId="15A99E9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20</w:t>
            </w:r>
          </w:p>
        </w:tc>
      </w:tr>
      <w:tr w:rsidR="00A1159C" w:rsidRPr="00D27888" w14:paraId="7F102463" w14:textId="77777777" w:rsidTr="00173BA7">
        <w:tc>
          <w:tcPr>
            <w:tcW w:w="3970" w:type="dxa"/>
          </w:tcPr>
          <w:p w14:paraId="44B5514F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ng to staff</w:t>
            </w:r>
          </w:p>
        </w:tc>
        <w:tc>
          <w:tcPr>
            <w:tcW w:w="1876" w:type="dxa"/>
            <w:vAlign w:val="bottom"/>
          </w:tcPr>
          <w:p w14:paraId="7AFD2208" w14:textId="0B9BF2F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</w:t>
            </w:r>
            <w:r w:rsidR="00F514CB">
              <w:rPr>
                <w:rFonts w:ascii="Times New Roman" w:hAnsi="Times New Roman"/>
                <w:sz w:val="20"/>
              </w:rPr>
              <w:t>.00*</w:t>
            </w:r>
          </w:p>
        </w:tc>
        <w:tc>
          <w:tcPr>
            <w:tcW w:w="851" w:type="dxa"/>
            <w:vAlign w:val="bottom"/>
          </w:tcPr>
          <w:p w14:paraId="5C0F810B" w14:textId="3A4F4B7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59D671D0" w14:textId="7D2A5D8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4 (-4.69, 4.77)</w:t>
            </w:r>
          </w:p>
        </w:tc>
        <w:tc>
          <w:tcPr>
            <w:tcW w:w="993" w:type="dxa"/>
            <w:vAlign w:val="bottom"/>
          </w:tcPr>
          <w:p w14:paraId="12D92B35" w14:textId="5D52883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87</w:t>
            </w:r>
          </w:p>
        </w:tc>
        <w:tc>
          <w:tcPr>
            <w:tcW w:w="1842" w:type="dxa"/>
            <w:vAlign w:val="bottom"/>
          </w:tcPr>
          <w:p w14:paraId="305B4049" w14:textId="42416C9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4 (-3.04, 2.36)</w:t>
            </w:r>
          </w:p>
        </w:tc>
        <w:tc>
          <w:tcPr>
            <w:tcW w:w="993" w:type="dxa"/>
            <w:vAlign w:val="bottom"/>
          </w:tcPr>
          <w:p w14:paraId="37BDF48E" w14:textId="62EFD44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07</w:t>
            </w:r>
          </w:p>
        </w:tc>
        <w:tc>
          <w:tcPr>
            <w:tcW w:w="1842" w:type="dxa"/>
            <w:vAlign w:val="bottom"/>
          </w:tcPr>
          <w:p w14:paraId="0D5BC2BB" w14:textId="25B0094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9 (-3.38, 3.56)</w:t>
            </w:r>
          </w:p>
        </w:tc>
        <w:tc>
          <w:tcPr>
            <w:tcW w:w="851" w:type="dxa"/>
            <w:vAlign w:val="bottom"/>
          </w:tcPr>
          <w:p w14:paraId="144A3CEE" w14:textId="6D5FCB7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60</w:t>
            </w:r>
          </w:p>
        </w:tc>
      </w:tr>
      <w:tr w:rsidR="00A1159C" w:rsidRPr="00D27888" w14:paraId="73BE73B0" w14:textId="77777777" w:rsidTr="00A1159C">
        <w:tc>
          <w:tcPr>
            <w:tcW w:w="3970" w:type="dxa"/>
          </w:tcPr>
          <w:p w14:paraId="2950F76E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Did not believe child was benefiting</w:t>
            </w:r>
          </w:p>
        </w:tc>
        <w:tc>
          <w:tcPr>
            <w:tcW w:w="1876" w:type="dxa"/>
          </w:tcPr>
          <w:p w14:paraId="22310E68" w14:textId="771466FC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08 (-1.89, 2.05)</w:t>
            </w:r>
          </w:p>
        </w:tc>
        <w:tc>
          <w:tcPr>
            <w:tcW w:w="851" w:type="dxa"/>
          </w:tcPr>
          <w:p w14:paraId="4F025E48" w14:textId="64BFBDD1" w:rsidR="00A1159C" w:rsidRPr="00A1159C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933</w:t>
            </w:r>
          </w:p>
        </w:tc>
        <w:tc>
          <w:tcPr>
            <w:tcW w:w="1984" w:type="dxa"/>
          </w:tcPr>
          <w:p w14:paraId="28E7DA55" w14:textId="2AE1E6E6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65 (-1.40, 2.70)</w:t>
            </w:r>
          </w:p>
        </w:tc>
        <w:tc>
          <w:tcPr>
            <w:tcW w:w="993" w:type="dxa"/>
          </w:tcPr>
          <w:p w14:paraId="61AFB11D" w14:textId="3763D594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536</w:t>
            </w:r>
          </w:p>
        </w:tc>
        <w:tc>
          <w:tcPr>
            <w:tcW w:w="1842" w:type="dxa"/>
          </w:tcPr>
          <w:p w14:paraId="2C2A9541" w14:textId="0C05684F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-2.46 (-3.83, -1.09)</w:t>
            </w:r>
          </w:p>
        </w:tc>
        <w:tc>
          <w:tcPr>
            <w:tcW w:w="993" w:type="dxa"/>
          </w:tcPr>
          <w:p w14:paraId="78ACB1C8" w14:textId="4B9564AA" w:rsidR="00A1159C" w:rsidRPr="00A1159C" w:rsidRDefault="00AB0CA2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</w:t>
            </w:r>
            <w:r w:rsidR="00A1159C" w:rsidRPr="00A1159C">
              <w:rPr>
                <w:rFonts w:ascii="Times New Roman" w:hAnsi="Times New Roman"/>
                <w:sz w:val="20"/>
              </w:rPr>
              <w:t>.00</w:t>
            </w: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842" w:type="dxa"/>
          </w:tcPr>
          <w:p w14:paraId="142D3753" w14:textId="1DD97603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45 (-1.39, 2.29)</w:t>
            </w:r>
          </w:p>
        </w:tc>
        <w:tc>
          <w:tcPr>
            <w:tcW w:w="851" w:type="dxa"/>
          </w:tcPr>
          <w:p w14:paraId="25B033C3" w14:textId="3A911DD1" w:rsidR="00A1159C" w:rsidRPr="00A1159C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A1159C">
              <w:rPr>
                <w:rFonts w:ascii="Times New Roman" w:hAnsi="Times New Roman"/>
                <w:sz w:val="20"/>
              </w:rPr>
              <w:t>0.632</w:t>
            </w:r>
          </w:p>
        </w:tc>
      </w:tr>
      <w:tr w:rsidR="00173BA7" w:rsidRPr="00D27888" w14:paraId="2A5CA155" w14:textId="77777777" w:rsidTr="00173BA7">
        <w:tc>
          <w:tcPr>
            <w:tcW w:w="3970" w:type="dxa"/>
          </w:tcPr>
          <w:p w14:paraId="6C691B73" w14:textId="77777777" w:rsidR="008F26D7" w:rsidRPr="00D27888" w:rsidRDefault="008F26D7" w:rsidP="00FA2C8A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rogram factors</w:t>
            </w:r>
          </w:p>
        </w:tc>
        <w:tc>
          <w:tcPr>
            <w:tcW w:w="1876" w:type="dxa"/>
            <w:vAlign w:val="center"/>
          </w:tcPr>
          <w:p w14:paraId="174EF601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403524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943896E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EFC3B9F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D880394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5FDFCD1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BD88C4E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D8B76E2" w14:textId="77777777" w:rsidR="008F26D7" w:rsidRPr="00D27888" w:rsidRDefault="008F26D7" w:rsidP="00FA2C8A">
            <w:pPr>
              <w:spacing w:line="288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73BA7" w:rsidRPr="00D27888" w14:paraId="78A36360" w14:textId="77777777" w:rsidTr="00173BA7">
        <w:tc>
          <w:tcPr>
            <w:tcW w:w="3970" w:type="dxa"/>
          </w:tcPr>
          <w:p w14:paraId="3EA5FC91" w14:textId="77777777" w:rsidR="00173BA7" w:rsidRPr="00D27888" w:rsidRDefault="00173BA7" w:rsidP="00173BA7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roup Climate</w:t>
            </w:r>
          </w:p>
        </w:tc>
        <w:tc>
          <w:tcPr>
            <w:tcW w:w="1876" w:type="dxa"/>
            <w:vAlign w:val="bottom"/>
          </w:tcPr>
          <w:p w14:paraId="00D7137B" w14:textId="05B1A378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56131020" w14:textId="64394FA7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345E8F8B" w14:textId="1FD25CA8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2AB5865D" w14:textId="3980DE0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10F06079" w14:textId="0454850C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70B1CEC2" w14:textId="1AC7F6D2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7055C948" w14:textId="1D59D834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2617C312" w14:textId="59F81566" w:rsidR="00173BA7" w:rsidRPr="00173BA7" w:rsidRDefault="00173BA7" w:rsidP="00173BA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7850CC16" w14:textId="77777777" w:rsidTr="00173BA7">
        <w:tc>
          <w:tcPr>
            <w:tcW w:w="3970" w:type="dxa"/>
          </w:tcPr>
          <w:p w14:paraId="2F2851E9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up rapport</w:t>
            </w:r>
          </w:p>
        </w:tc>
        <w:tc>
          <w:tcPr>
            <w:tcW w:w="1876" w:type="dxa"/>
            <w:vAlign w:val="bottom"/>
          </w:tcPr>
          <w:p w14:paraId="38DB312F" w14:textId="24D11E1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07 (-4.50, 2.37)</w:t>
            </w:r>
          </w:p>
        </w:tc>
        <w:tc>
          <w:tcPr>
            <w:tcW w:w="851" w:type="dxa"/>
            <w:vAlign w:val="bottom"/>
          </w:tcPr>
          <w:p w14:paraId="4BFAB43C" w14:textId="057C822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42</w:t>
            </w:r>
          </w:p>
        </w:tc>
        <w:tc>
          <w:tcPr>
            <w:tcW w:w="1984" w:type="dxa"/>
            <w:vAlign w:val="bottom"/>
          </w:tcPr>
          <w:p w14:paraId="6BE14BAB" w14:textId="14998FD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2 (-1.79, 3.63)</w:t>
            </w:r>
          </w:p>
        </w:tc>
        <w:tc>
          <w:tcPr>
            <w:tcW w:w="993" w:type="dxa"/>
            <w:vAlign w:val="bottom"/>
          </w:tcPr>
          <w:p w14:paraId="3D20D236" w14:textId="6230397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07</w:t>
            </w:r>
          </w:p>
        </w:tc>
        <w:tc>
          <w:tcPr>
            <w:tcW w:w="1842" w:type="dxa"/>
            <w:vAlign w:val="bottom"/>
          </w:tcPr>
          <w:p w14:paraId="2F2D3B75" w14:textId="6F198EE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2 (-2.43, 1.80)</w:t>
            </w:r>
          </w:p>
        </w:tc>
        <w:tc>
          <w:tcPr>
            <w:tcW w:w="993" w:type="dxa"/>
            <w:vAlign w:val="bottom"/>
          </w:tcPr>
          <w:p w14:paraId="754EC92C" w14:textId="428D0E3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68</w:t>
            </w:r>
          </w:p>
        </w:tc>
        <w:tc>
          <w:tcPr>
            <w:tcW w:w="1842" w:type="dxa"/>
            <w:vAlign w:val="bottom"/>
          </w:tcPr>
          <w:p w14:paraId="6A889CBC" w14:textId="3868029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13 (-1.35, 3.62)</w:t>
            </w:r>
          </w:p>
        </w:tc>
        <w:tc>
          <w:tcPr>
            <w:tcW w:w="851" w:type="dxa"/>
            <w:vAlign w:val="bottom"/>
          </w:tcPr>
          <w:p w14:paraId="15F1CCF7" w14:textId="093933A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71</w:t>
            </w:r>
          </w:p>
        </w:tc>
      </w:tr>
      <w:tr w:rsidR="00A1159C" w:rsidRPr="00D27888" w14:paraId="450C18CA" w14:textId="77777777" w:rsidTr="00173BA7">
        <w:tc>
          <w:tcPr>
            <w:tcW w:w="3970" w:type="dxa"/>
          </w:tcPr>
          <w:p w14:paraId="4EB25636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 management</w:t>
            </w:r>
          </w:p>
        </w:tc>
        <w:tc>
          <w:tcPr>
            <w:tcW w:w="1876" w:type="dxa"/>
            <w:vAlign w:val="bottom"/>
          </w:tcPr>
          <w:p w14:paraId="2AA236F3" w14:textId="72804A3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72 (-4.69, 3.26)</w:t>
            </w:r>
          </w:p>
        </w:tc>
        <w:tc>
          <w:tcPr>
            <w:tcW w:w="851" w:type="dxa"/>
            <w:vAlign w:val="bottom"/>
          </w:tcPr>
          <w:p w14:paraId="2C22E03F" w14:textId="3EACF08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24</w:t>
            </w:r>
          </w:p>
        </w:tc>
        <w:tc>
          <w:tcPr>
            <w:tcW w:w="1984" w:type="dxa"/>
            <w:vAlign w:val="bottom"/>
          </w:tcPr>
          <w:p w14:paraId="51018DCD" w14:textId="0B95751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63 (-5.28, 2.02)</w:t>
            </w:r>
          </w:p>
        </w:tc>
        <w:tc>
          <w:tcPr>
            <w:tcW w:w="993" w:type="dxa"/>
            <w:vAlign w:val="bottom"/>
          </w:tcPr>
          <w:p w14:paraId="43A9E529" w14:textId="7FB9D6B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82</w:t>
            </w:r>
          </w:p>
        </w:tc>
        <w:tc>
          <w:tcPr>
            <w:tcW w:w="1842" w:type="dxa"/>
            <w:vAlign w:val="bottom"/>
          </w:tcPr>
          <w:p w14:paraId="67C9411D" w14:textId="176ED86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2 (-1.98, 2.82)</w:t>
            </w:r>
          </w:p>
        </w:tc>
        <w:tc>
          <w:tcPr>
            <w:tcW w:w="993" w:type="dxa"/>
            <w:vAlign w:val="bottom"/>
          </w:tcPr>
          <w:p w14:paraId="2ED3F2F7" w14:textId="12711B5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31</w:t>
            </w:r>
          </w:p>
        </w:tc>
        <w:tc>
          <w:tcPr>
            <w:tcW w:w="1842" w:type="dxa"/>
            <w:vAlign w:val="bottom"/>
          </w:tcPr>
          <w:p w14:paraId="141CCA1F" w14:textId="1831F73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4 (-1.79, 3.28)</w:t>
            </w:r>
          </w:p>
        </w:tc>
        <w:tc>
          <w:tcPr>
            <w:tcW w:w="851" w:type="dxa"/>
            <w:vAlign w:val="bottom"/>
          </w:tcPr>
          <w:p w14:paraId="2F82B951" w14:textId="4FE5344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66</w:t>
            </w:r>
          </w:p>
        </w:tc>
      </w:tr>
      <w:tr w:rsidR="00A1159C" w:rsidRPr="00D27888" w14:paraId="3512EEA0" w14:textId="77777777" w:rsidTr="00173BA7">
        <w:tc>
          <w:tcPr>
            <w:tcW w:w="3970" w:type="dxa"/>
          </w:tcPr>
          <w:p w14:paraId="7C1FD858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ssion planning</w:t>
            </w:r>
          </w:p>
        </w:tc>
        <w:tc>
          <w:tcPr>
            <w:tcW w:w="1876" w:type="dxa"/>
            <w:vAlign w:val="bottom"/>
          </w:tcPr>
          <w:p w14:paraId="6CBB9570" w14:textId="2713259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95 (-1.94, 5.84)</w:t>
            </w:r>
          </w:p>
        </w:tc>
        <w:tc>
          <w:tcPr>
            <w:tcW w:w="851" w:type="dxa"/>
            <w:vAlign w:val="bottom"/>
          </w:tcPr>
          <w:p w14:paraId="7360D20F" w14:textId="2496DD1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26</w:t>
            </w:r>
          </w:p>
        </w:tc>
        <w:tc>
          <w:tcPr>
            <w:tcW w:w="1984" w:type="dxa"/>
            <w:vAlign w:val="bottom"/>
          </w:tcPr>
          <w:p w14:paraId="64678AB3" w14:textId="4AAD7CA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76 (-3.92, 2.39)</w:t>
            </w:r>
          </w:p>
        </w:tc>
        <w:tc>
          <w:tcPr>
            <w:tcW w:w="993" w:type="dxa"/>
            <w:vAlign w:val="bottom"/>
          </w:tcPr>
          <w:p w14:paraId="7340DB9A" w14:textId="7C93C15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35</w:t>
            </w:r>
          </w:p>
        </w:tc>
        <w:tc>
          <w:tcPr>
            <w:tcW w:w="1842" w:type="dxa"/>
            <w:vAlign w:val="bottom"/>
          </w:tcPr>
          <w:p w14:paraId="1A359656" w14:textId="4B6D536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26 (-2.51, 1.98)</w:t>
            </w:r>
          </w:p>
        </w:tc>
        <w:tc>
          <w:tcPr>
            <w:tcW w:w="993" w:type="dxa"/>
            <w:vAlign w:val="bottom"/>
          </w:tcPr>
          <w:p w14:paraId="14D53098" w14:textId="3C24F81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17</w:t>
            </w:r>
          </w:p>
        </w:tc>
        <w:tc>
          <w:tcPr>
            <w:tcW w:w="1842" w:type="dxa"/>
            <w:vAlign w:val="bottom"/>
          </w:tcPr>
          <w:p w14:paraId="51B5F868" w14:textId="714DB51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0 (-2.04, 2.64)</w:t>
            </w:r>
          </w:p>
        </w:tc>
        <w:tc>
          <w:tcPr>
            <w:tcW w:w="851" w:type="dxa"/>
            <w:vAlign w:val="bottom"/>
          </w:tcPr>
          <w:p w14:paraId="4D0788AB" w14:textId="4D28F21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804</w:t>
            </w:r>
          </w:p>
        </w:tc>
      </w:tr>
      <w:tr w:rsidR="00A1159C" w:rsidRPr="00D27888" w14:paraId="72D43CC5" w14:textId="77777777" w:rsidTr="00173BA7">
        <w:tc>
          <w:tcPr>
            <w:tcW w:w="3970" w:type="dxa"/>
          </w:tcPr>
          <w:p w14:paraId="3259362F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Group cohesiveness </w:t>
            </w:r>
          </w:p>
        </w:tc>
        <w:tc>
          <w:tcPr>
            <w:tcW w:w="1876" w:type="dxa"/>
            <w:vAlign w:val="bottom"/>
          </w:tcPr>
          <w:p w14:paraId="23807C8C" w14:textId="36DB77B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5 (-1.43, 3.34)</w:t>
            </w:r>
          </w:p>
        </w:tc>
        <w:tc>
          <w:tcPr>
            <w:tcW w:w="851" w:type="dxa"/>
            <w:vAlign w:val="bottom"/>
          </w:tcPr>
          <w:p w14:paraId="1336C7AD" w14:textId="1C8CF696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34</w:t>
            </w:r>
          </w:p>
        </w:tc>
        <w:tc>
          <w:tcPr>
            <w:tcW w:w="1984" w:type="dxa"/>
            <w:vAlign w:val="bottom"/>
          </w:tcPr>
          <w:p w14:paraId="3796EFE5" w14:textId="66DC8E1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2.23 (0.70, 3.76)</w:t>
            </w:r>
          </w:p>
        </w:tc>
        <w:tc>
          <w:tcPr>
            <w:tcW w:w="993" w:type="dxa"/>
            <w:vAlign w:val="bottom"/>
          </w:tcPr>
          <w:p w14:paraId="347DF8F0" w14:textId="3642F725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1842" w:type="dxa"/>
            <w:vAlign w:val="bottom"/>
          </w:tcPr>
          <w:p w14:paraId="5FC3D35F" w14:textId="42101F8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0 (-1.24, 2.03)</w:t>
            </w:r>
          </w:p>
        </w:tc>
        <w:tc>
          <w:tcPr>
            <w:tcW w:w="993" w:type="dxa"/>
            <w:vAlign w:val="bottom"/>
          </w:tcPr>
          <w:p w14:paraId="7690C896" w14:textId="7F967D1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35</w:t>
            </w:r>
          </w:p>
        </w:tc>
        <w:tc>
          <w:tcPr>
            <w:tcW w:w="1842" w:type="dxa"/>
            <w:vAlign w:val="bottom"/>
          </w:tcPr>
          <w:p w14:paraId="2B6C23F8" w14:textId="4B4AEA8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05 (-0.81, 2.91)</w:t>
            </w:r>
          </w:p>
        </w:tc>
        <w:tc>
          <w:tcPr>
            <w:tcW w:w="851" w:type="dxa"/>
            <w:vAlign w:val="bottom"/>
          </w:tcPr>
          <w:p w14:paraId="6EACB623" w14:textId="1412FB0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69</w:t>
            </w:r>
          </w:p>
        </w:tc>
      </w:tr>
      <w:tr w:rsidR="00A1159C" w:rsidRPr="00D27888" w14:paraId="29E7123F" w14:textId="77777777" w:rsidTr="00173BA7">
        <w:tc>
          <w:tcPr>
            <w:tcW w:w="3970" w:type="dxa"/>
          </w:tcPr>
          <w:p w14:paraId="532C4CAC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ctive participation </w:t>
            </w:r>
          </w:p>
        </w:tc>
        <w:tc>
          <w:tcPr>
            <w:tcW w:w="1876" w:type="dxa"/>
            <w:vAlign w:val="bottom"/>
          </w:tcPr>
          <w:p w14:paraId="65864D1B" w14:textId="373617A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4 (-2.69, 2.01)</w:t>
            </w:r>
          </w:p>
        </w:tc>
        <w:tc>
          <w:tcPr>
            <w:tcW w:w="851" w:type="dxa"/>
            <w:vAlign w:val="bottom"/>
          </w:tcPr>
          <w:p w14:paraId="6C48F0DA" w14:textId="3136847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76</w:t>
            </w:r>
          </w:p>
        </w:tc>
        <w:tc>
          <w:tcPr>
            <w:tcW w:w="1984" w:type="dxa"/>
            <w:vAlign w:val="bottom"/>
          </w:tcPr>
          <w:p w14:paraId="454CD88D" w14:textId="13857DF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69 (0.10, 3.28)</w:t>
            </w:r>
          </w:p>
        </w:tc>
        <w:tc>
          <w:tcPr>
            <w:tcW w:w="993" w:type="dxa"/>
            <w:vAlign w:val="bottom"/>
          </w:tcPr>
          <w:p w14:paraId="301C6EB8" w14:textId="033D217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37</w:t>
            </w:r>
          </w:p>
        </w:tc>
        <w:tc>
          <w:tcPr>
            <w:tcW w:w="1842" w:type="dxa"/>
            <w:vAlign w:val="bottom"/>
          </w:tcPr>
          <w:p w14:paraId="4DD045FC" w14:textId="5B391AA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9 (-1.78, 2.36)</w:t>
            </w:r>
          </w:p>
        </w:tc>
        <w:tc>
          <w:tcPr>
            <w:tcW w:w="993" w:type="dxa"/>
            <w:vAlign w:val="bottom"/>
          </w:tcPr>
          <w:p w14:paraId="4A19B6C7" w14:textId="38BF9B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82</w:t>
            </w:r>
          </w:p>
        </w:tc>
        <w:tc>
          <w:tcPr>
            <w:tcW w:w="1842" w:type="dxa"/>
            <w:vAlign w:val="bottom"/>
          </w:tcPr>
          <w:p w14:paraId="5785CF27" w14:textId="29B32A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23 (-0.69, 3.15)</w:t>
            </w:r>
          </w:p>
        </w:tc>
        <w:tc>
          <w:tcPr>
            <w:tcW w:w="851" w:type="dxa"/>
            <w:vAlign w:val="bottom"/>
          </w:tcPr>
          <w:p w14:paraId="4368E35C" w14:textId="596806A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09</w:t>
            </w:r>
          </w:p>
        </w:tc>
      </w:tr>
      <w:tr w:rsidR="00A1159C" w:rsidRPr="00D27888" w14:paraId="0B451612" w14:textId="77777777" w:rsidTr="00173BA7">
        <w:tc>
          <w:tcPr>
            <w:tcW w:w="3970" w:type="dxa"/>
          </w:tcPr>
          <w:p w14:paraId="20B3BBDA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anticipated events</w:t>
            </w:r>
          </w:p>
        </w:tc>
        <w:tc>
          <w:tcPr>
            <w:tcW w:w="1876" w:type="dxa"/>
            <w:vAlign w:val="bottom"/>
          </w:tcPr>
          <w:p w14:paraId="2A3A602E" w14:textId="06D5149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70 (-3.88, 0.49)</w:t>
            </w:r>
          </w:p>
        </w:tc>
        <w:tc>
          <w:tcPr>
            <w:tcW w:w="851" w:type="dxa"/>
            <w:vAlign w:val="bottom"/>
          </w:tcPr>
          <w:p w14:paraId="1C889137" w14:textId="37845E8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28</w:t>
            </w:r>
          </w:p>
        </w:tc>
        <w:tc>
          <w:tcPr>
            <w:tcW w:w="1984" w:type="dxa"/>
            <w:vAlign w:val="bottom"/>
          </w:tcPr>
          <w:p w14:paraId="3E37AFEA" w14:textId="6C2AD07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78 (-3.42, -0.15)</w:t>
            </w:r>
          </w:p>
        </w:tc>
        <w:tc>
          <w:tcPr>
            <w:tcW w:w="993" w:type="dxa"/>
            <w:vAlign w:val="bottom"/>
          </w:tcPr>
          <w:p w14:paraId="7964820A" w14:textId="418CF96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33</w:t>
            </w:r>
          </w:p>
        </w:tc>
        <w:tc>
          <w:tcPr>
            <w:tcW w:w="1842" w:type="dxa"/>
            <w:vAlign w:val="bottom"/>
          </w:tcPr>
          <w:p w14:paraId="1FDDB844" w14:textId="584945B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6 (-2.33, 1.61)</w:t>
            </w:r>
          </w:p>
        </w:tc>
        <w:tc>
          <w:tcPr>
            <w:tcW w:w="993" w:type="dxa"/>
            <w:vAlign w:val="bottom"/>
          </w:tcPr>
          <w:p w14:paraId="17F2BB48" w14:textId="0E04D1D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17</w:t>
            </w:r>
          </w:p>
        </w:tc>
        <w:tc>
          <w:tcPr>
            <w:tcW w:w="1842" w:type="dxa"/>
            <w:vAlign w:val="bottom"/>
          </w:tcPr>
          <w:p w14:paraId="560783EF" w14:textId="69F2830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5 (-1.91, 3.21)</w:t>
            </w:r>
          </w:p>
        </w:tc>
        <w:tc>
          <w:tcPr>
            <w:tcW w:w="851" w:type="dxa"/>
            <w:vAlign w:val="bottom"/>
          </w:tcPr>
          <w:p w14:paraId="795D4C4D" w14:textId="1798F17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19</w:t>
            </w:r>
          </w:p>
        </w:tc>
      </w:tr>
      <w:tr w:rsidR="00A1159C" w:rsidRPr="00D27888" w14:paraId="587FC026" w14:textId="77777777" w:rsidTr="00173BA7">
        <w:tc>
          <w:tcPr>
            <w:tcW w:w="3970" w:type="dxa"/>
          </w:tcPr>
          <w:p w14:paraId="746C59D2" w14:textId="77777777" w:rsidR="00A1159C" w:rsidRPr="00D27888" w:rsidRDefault="00A1159C" w:rsidP="00A1159C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ntact with family between sessions</w:t>
            </w:r>
          </w:p>
        </w:tc>
        <w:tc>
          <w:tcPr>
            <w:tcW w:w="1876" w:type="dxa"/>
            <w:vAlign w:val="bottom"/>
          </w:tcPr>
          <w:p w14:paraId="7BBED0B6" w14:textId="61753BB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2.56 (-5.66, 0.53)</w:t>
            </w:r>
          </w:p>
        </w:tc>
        <w:tc>
          <w:tcPr>
            <w:tcW w:w="851" w:type="dxa"/>
            <w:vAlign w:val="bottom"/>
          </w:tcPr>
          <w:p w14:paraId="6259C708" w14:textId="698116F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05</w:t>
            </w:r>
          </w:p>
        </w:tc>
        <w:tc>
          <w:tcPr>
            <w:tcW w:w="1984" w:type="dxa"/>
            <w:vAlign w:val="bottom"/>
          </w:tcPr>
          <w:p w14:paraId="293573EC" w14:textId="185A53F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3.68 (1.03, 6.33)</w:t>
            </w:r>
          </w:p>
        </w:tc>
        <w:tc>
          <w:tcPr>
            <w:tcW w:w="993" w:type="dxa"/>
            <w:vAlign w:val="bottom"/>
          </w:tcPr>
          <w:p w14:paraId="02ACDB70" w14:textId="5C536BCA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6</w:t>
            </w:r>
          </w:p>
        </w:tc>
        <w:tc>
          <w:tcPr>
            <w:tcW w:w="1842" w:type="dxa"/>
            <w:vAlign w:val="bottom"/>
          </w:tcPr>
          <w:p w14:paraId="3C6AFBBB" w14:textId="075B0E6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18 (-1.74, 4.11)</w:t>
            </w:r>
          </w:p>
        </w:tc>
        <w:tc>
          <w:tcPr>
            <w:tcW w:w="993" w:type="dxa"/>
            <w:vAlign w:val="bottom"/>
          </w:tcPr>
          <w:p w14:paraId="6F47F692" w14:textId="4B44867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27</w:t>
            </w:r>
          </w:p>
        </w:tc>
        <w:tc>
          <w:tcPr>
            <w:tcW w:w="1842" w:type="dxa"/>
            <w:vAlign w:val="bottom"/>
          </w:tcPr>
          <w:p w14:paraId="36CB3461" w14:textId="1EE6950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7.80 (5.22, 10.38)</w:t>
            </w:r>
          </w:p>
        </w:tc>
        <w:tc>
          <w:tcPr>
            <w:tcW w:w="851" w:type="dxa"/>
            <w:vAlign w:val="bottom"/>
          </w:tcPr>
          <w:p w14:paraId="2CA53219" w14:textId="0EEF6684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301A1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1159C" w:rsidRPr="00D27888" w14:paraId="34CA2426" w14:textId="77777777" w:rsidTr="00173BA7">
        <w:tc>
          <w:tcPr>
            <w:tcW w:w="3970" w:type="dxa"/>
          </w:tcPr>
          <w:p w14:paraId="37FB4E31" w14:textId="77777777" w:rsidR="00A1159C" w:rsidRPr="00D27888" w:rsidRDefault="00A1159C" w:rsidP="00A1159C">
            <w:pPr>
              <w:pStyle w:val="BodyText1"/>
              <w:spacing w:after="0" w:line="288" w:lineRule="auto"/>
              <w:jc w:val="left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acilitator Characteristics</w:t>
            </w:r>
          </w:p>
        </w:tc>
        <w:tc>
          <w:tcPr>
            <w:tcW w:w="1876" w:type="dxa"/>
            <w:vAlign w:val="bottom"/>
          </w:tcPr>
          <w:p w14:paraId="3EF38637" w14:textId="20A84E4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1F70D2B6" w14:textId="6AFA5553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vAlign w:val="bottom"/>
          </w:tcPr>
          <w:p w14:paraId="465044B7" w14:textId="68E3171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10690DF4" w14:textId="37C3AD7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29490B94" w14:textId="5FE6E3F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3" w:type="dxa"/>
            <w:vAlign w:val="bottom"/>
          </w:tcPr>
          <w:p w14:paraId="724E009C" w14:textId="6BE233B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42" w:type="dxa"/>
            <w:vAlign w:val="bottom"/>
          </w:tcPr>
          <w:p w14:paraId="357A4454" w14:textId="79D1421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1" w:type="dxa"/>
            <w:vAlign w:val="bottom"/>
          </w:tcPr>
          <w:p w14:paraId="2E9C1479" w14:textId="066C0A3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1159C" w:rsidRPr="00D27888" w14:paraId="208C1801" w14:textId="77777777" w:rsidTr="00173BA7">
        <w:tc>
          <w:tcPr>
            <w:tcW w:w="3970" w:type="dxa"/>
          </w:tcPr>
          <w:p w14:paraId="49D99681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876" w:type="dxa"/>
            <w:vAlign w:val="bottom"/>
          </w:tcPr>
          <w:p w14:paraId="3B6F9E64" w14:textId="113C81F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7 (-0.32, -0.02)</w:t>
            </w:r>
          </w:p>
        </w:tc>
        <w:tc>
          <w:tcPr>
            <w:tcW w:w="851" w:type="dxa"/>
            <w:vAlign w:val="bottom"/>
          </w:tcPr>
          <w:p w14:paraId="441C3FC4" w14:textId="59519F90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24</w:t>
            </w:r>
          </w:p>
        </w:tc>
        <w:tc>
          <w:tcPr>
            <w:tcW w:w="1984" w:type="dxa"/>
            <w:vAlign w:val="bottom"/>
          </w:tcPr>
          <w:p w14:paraId="0AC70917" w14:textId="2B634D2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6 (-0.27, -0.04)</w:t>
            </w:r>
          </w:p>
        </w:tc>
        <w:tc>
          <w:tcPr>
            <w:tcW w:w="993" w:type="dxa"/>
            <w:vAlign w:val="bottom"/>
          </w:tcPr>
          <w:p w14:paraId="10B46464" w14:textId="1B94867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0</w:t>
            </w:r>
          </w:p>
        </w:tc>
        <w:tc>
          <w:tcPr>
            <w:tcW w:w="1842" w:type="dxa"/>
            <w:vAlign w:val="bottom"/>
          </w:tcPr>
          <w:p w14:paraId="737C0A2C" w14:textId="2BF7A29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6 (-0.12, 0.24)</w:t>
            </w:r>
          </w:p>
        </w:tc>
        <w:tc>
          <w:tcPr>
            <w:tcW w:w="993" w:type="dxa"/>
            <w:vAlign w:val="bottom"/>
          </w:tcPr>
          <w:p w14:paraId="789F1C83" w14:textId="5625D53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39</w:t>
            </w:r>
          </w:p>
        </w:tc>
        <w:tc>
          <w:tcPr>
            <w:tcW w:w="1842" w:type="dxa"/>
            <w:vAlign w:val="bottom"/>
          </w:tcPr>
          <w:p w14:paraId="0B15C867" w14:textId="0470C48C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5 (-0.24, 0.14)</w:t>
            </w:r>
          </w:p>
        </w:tc>
        <w:tc>
          <w:tcPr>
            <w:tcW w:w="851" w:type="dxa"/>
            <w:vAlign w:val="bottom"/>
          </w:tcPr>
          <w:p w14:paraId="5DB5BFCE" w14:textId="7530D91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95</w:t>
            </w:r>
          </w:p>
        </w:tc>
      </w:tr>
      <w:tr w:rsidR="00A1159C" w:rsidRPr="00D27888" w14:paraId="4D49923C" w14:textId="77777777" w:rsidTr="00173BA7">
        <w:tc>
          <w:tcPr>
            <w:tcW w:w="3970" w:type="dxa"/>
          </w:tcPr>
          <w:p w14:paraId="3981B3DB" w14:textId="77777777" w:rsidR="00A1159C" w:rsidRPr="00D27888" w:rsidRDefault="00A1159C" w:rsidP="00A1159C">
            <w:pPr>
              <w:pStyle w:val="BodyText1"/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university educated</w:t>
            </w:r>
          </w:p>
        </w:tc>
        <w:tc>
          <w:tcPr>
            <w:tcW w:w="1876" w:type="dxa"/>
            <w:vAlign w:val="bottom"/>
          </w:tcPr>
          <w:p w14:paraId="3FDDBC10" w14:textId="6E063ED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61 (-2.73, 3.95)</w:t>
            </w:r>
          </w:p>
        </w:tc>
        <w:tc>
          <w:tcPr>
            <w:tcW w:w="851" w:type="dxa"/>
            <w:vAlign w:val="bottom"/>
          </w:tcPr>
          <w:p w14:paraId="3884940B" w14:textId="00A4DFE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20</w:t>
            </w:r>
          </w:p>
        </w:tc>
        <w:tc>
          <w:tcPr>
            <w:tcW w:w="1984" w:type="dxa"/>
            <w:vAlign w:val="bottom"/>
          </w:tcPr>
          <w:p w14:paraId="513048DB" w14:textId="502F2E4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1.32 (-1.71, 4.34)</w:t>
            </w:r>
          </w:p>
        </w:tc>
        <w:tc>
          <w:tcPr>
            <w:tcW w:w="993" w:type="dxa"/>
            <w:vAlign w:val="bottom"/>
          </w:tcPr>
          <w:p w14:paraId="4467D1C0" w14:textId="3D0F804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94</w:t>
            </w:r>
          </w:p>
        </w:tc>
        <w:tc>
          <w:tcPr>
            <w:tcW w:w="1842" w:type="dxa"/>
            <w:vAlign w:val="bottom"/>
          </w:tcPr>
          <w:p w14:paraId="5DE68492" w14:textId="16B946B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66 (-4.42, 3.10)</w:t>
            </w:r>
          </w:p>
        </w:tc>
        <w:tc>
          <w:tcPr>
            <w:tcW w:w="993" w:type="dxa"/>
            <w:vAlign w:val="bottom"/>
          </w:tcPr>
          <w:p w14:paraId="6F78BC5D" w14:textId="5CD9A36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31</w:t>
            </w:r>
          </w:p>
        </w:tc>
        <w:tc>
          <w:tcPr>
            <w:tcW w:w="1842" w:type="dxa"/>
            <w:vAlign w:val="bottom"/>
          </w:tcPr>
          <w:p w14:paraId="05DF2823" w14:textId="245F9678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9 (-3.19, 2.42)</w:t>
            </w:r>
          </w:p>
        </w:tc>
        <w:tc>
          <w:tcPr>
            <w:tcW w:w="851" w:type="dxa"/>
            <w:vAlign w:val="bottom"/>
          </w:tcPr>
          <w:p w14:paraId="5D136D00" w14:textId="021C357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788</w:t>
            </w:r>
          </w:p>
        </w:tc>
      </w:tr>
      <w:tr w:rsidR="00A1159C" w:rsidRPr="00D27888" w14:paraId="51782798" w14:textId="77777777" w:rsidTr="00173BA7">
        <w:tc>
          <w:tcPr>
            <w:tcW w:w="3970" w:type="dxa"/>
          </w:tcPr>
          <w:p w14:paraId="1A7BDD98" w14:textId="77777777" w:rsidR="00A1159C" w:rsidRPr="00D27888" w:rsidRDefault="00A1159C" w:rsidP="00A1159C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erience in early childcare </w:t>
            </w:r>
          </w:p>
        </w:tc>
        <w:tc>
          <w:tcPr>
            <w:tcW w:w="1876" w:type="dxa"/>
            <w:vAlign w:val="bottom"/>
          </w:tcPr>
          <w:p w14:paraId="1CF0C2DF" w14:textId="0F3BCEB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8 (-0.27, 0.11)</w:t>
            </w:r>
          </w:p>
        </w:tc>
        <w:tc>
          <w:tcPr>
            <w:tcW w:w="851" w:type="dxa"/>
            <w:vAlign w:val="bottom"/>
          </w:tcPr>
          <w:p w14:paraId="5B70B6C2" w14:textId="04768DC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91</w:t>
            </w:r>
          </w:p>
        </w:tc>
        <w:tc>
          <w:tcPr>
            <w:tcW w:w="1984" w:type="dxa"/>
            <w:vAlign w:val="bottom"/>
          </w:tcPr>
          <w:p w14:paraId="0E2010D6" w14:textId="53295AA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16 (-0.31, -0.00)</w:t>
            </w:r>
          </w:p>
        </w:tc>
        <w:tc>
          <w:tcPr>
            <w:tcW w:w="993" w:type="dxa"/>
            <w:vAlign w:val="bottom"/>
          </w:tcPr>
          <w:p w14:paraId="7F32ABD8" w14:textId="74880A04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45</w:t>
            </w:r>
          </w:p>
        </w:tc>
        <w:tc>
          <w:tcPr>
            <w:tcW w:w="1842" w:type="dxa"/>
            <w:vAlign w:val="bottom"/>
          </w:tcPr>
          <w:p w14:paraId="55F76FF5" w14:textId="21F528A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5 (-0.11, 0.20)</w:t>
            </w:r>
          </w:p>
        </w:tc>
        <w:tc>
          <w:tcPr>
            <w:tcW w:w="993" w:type="dxa"/>
            <w:vAlign w:val="bottom"/>
          </w:tcPr>
          <w:p w14:paraId="108EF8D3" w14:textId="55244EA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72</w:t>
            </w:r>
          </w:p>
        </w:tc>
        <w:tc>
          <w:tcPr>
            <w:tcW w:w="1842" w:type="dxa"/>
            <w:vAlign w:val="bottom"/>
          </w:tcPr>
          <w:p w14:paraId="57EC82EE" w14:textId="6CE93B6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13 (-0.02, 0.28)</w:t>
            </w:r>
          </w:p>
        </w:tc>
        <w:tc>
          <w:tcPr>
            <w:tcW w:w="851" w:type="dxa"/>
            <w:vAlign w:val="bottom"/>
          </w:tcPr>
          <w:p w14:paraId="2767BADB" w14:textId="4A997C45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90</w:t>
            </w:r>
          </w:p>
        </w:tc>
      </w:tr>
      <w:tr w:rsidR="00A1159C" w:rsidRPr="00D27888" w14:paraId="3F1CD548" w14:textId="77777777" w:rsidTr="00173BA7">
        <w:tc>
          <w:tcPr>
            <w:tcW w:w="3970" w:type="dxa"/>
          </w:tcPr>
          <w:p w14:paraId="0993C95D" w14:textId="77777777" w:rsidR="00A1159C" w:rsidRPr="00D27888" w:rsidRDefault="00A1159C" w:rsidP="00A1159C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erience with playgroups/parent groups </w:t>
            </w:r>
          </w:p>
        </w:tc>
        <w:tc>
          <w:tcPr>
            <w:tcW w:w="1876" w:type="dxa"/>
            <w:vAlign w:val="bottom"/>
          </w:tcPr>
          <w:p w14:paraId="05A0B1C8" w14:textId="7D413B6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1.36 (-5.93, 3.21)</w:t>
            </w:r>
          </w:p>
        </w:tc>
        <w:tc>
          <w:tcPr>
            <w:tcW w:w="851" w:type="dxa"/>
            <w:vAlign w:val="bottom"/>
          </w:tcPr>
          <w:p w14:paraId="00D0F397" w14:textId="4A90E48A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59</w:t>
            </w:r>
          </w:p>
        </w:tc>
        <w:tc>
          <w:tcPr>
            <w:tcW w:w="1984" w:type="dxa"/>
            <w:vAlign w:val="bottom"/>
          </w:tcPr>
          <w:p w14:paraId="6B1DA897" w14:textId="339C615E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3.87 (-6.88, -0.87)</w:t>
            </w:r>
          </w:p>
        </w:tc>
        <w:tc>
          <w:tcPr>
            <w:tcW w:w="993" w:type="dxa"/>
            <w:vAlign w:val="bottom"/>
          </w:tcPr>
          <w:p w14:paraId="6BD9A6A9" w14:textId="115027D2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12</w:t>
            </w:r>
          </w:p>
        </w:tc>
        <w:tc>
          <w:tcPr>
            <w:tcW w:w="1842" w:type="dxa"/>
            <w:vAlign w:val="bottom"/>
          </w:tcPr>
          <w:p w14:paraId="17DB85E0" w14:textId="4B146081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01 (-2.98, 2.97)</w:t>
            </w:r>
          </w:p>
        </w:tc>
        <w:tc>
          <w:tcPr>
            <w:tcW w:w="993" w:type="dxa"/>
            <w:vAlign w:val="bottom"/>
          </w:tcPr>
          <w:p w14:paraId="5BABAC2E" w14:textId="67C71E0F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997</w:t>
            </w:r>
          </w:p>
        </w:tc>
        <w:tc>
          <w:tcPr>
            <w:tcW w:w="1842" w:type="dxa"/>
            <w:vAlign w:val="bottom"/>
          </w:tcPr>
          <w:p w14:paraId="63F93754" w14:textId="5CD9268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79 (-3.45, 1.87)</w:t>
            </w:r>
          </w:p>
        </w:tc>
        <w:tc>
          <w:tcPr>
            <w:tcW w:w="851" w:type="dxa"/>
            <w:vAlign w:val="bottom"/>
          </w:tcPr>
          <w:p w14:paraId="6ACC6A74" w14:textId="11A8C7C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560</w:t>
            </w:r>
          </w:p>
        </w:tc>
      </w:tr>
      <w:tr w:rsidR="00A1159C" w:rsidRPr="00D27888" w14:paraId="17299B8A" w14:textId="77777777" w:rsidTr="00173BA7">
        <w:tc>
          <w:tcPr>
            <w:tcW w:w="3970" w:type="dxa"/>
          </w:tcPr>
          <w:p w14:paraId="502F0FC9" w14:textId="77777777" w:rsidR="00A1159C" w:rsidRPr="00D27888" w:rsidRDefault="00A1159C" w:rsidP="00A1159C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2788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nowledge/Skills  about family support</w:t>
            </w:r>
          </w:p>
        </w:tc>
        <w:tc>
          <w:tcPr>
            <w:tcW w:w="1876" w:type="dxa"/>
            <w:vAlign w:val="bottom"/>
          </w:tcPr>
          <w:p w14:paraId="387D69B0" w14:textId="13055EB0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32 (-0.86, 0.22)</w:t>
            </w:r>
          </w:p>
        </w:tc>
        <w:tc>
          <w:tcPr>
            <w:tcW w:w="851" w:type="dxa"/>
            <w:vAlign w:val="bottom"/>
          </w:tcPr>
          <w:p w14:paraId="3E4C4C58" w14:textId="500E324B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246</w:t>
            </w:r>
          </w:p>
        </w:tc>
        <w:tc>
          <w:tcPr>
            <w:tcW w:w="1984" w:type="dxa"/>
            <w:vAlign w:val="bottom"/>
          </w:tcPr>
          <w:p w14:paraId="1019A9C8" w14:textId="4BAC5577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-0.57 (-1.13, -0.00)</w:t>
            </w:r>
          </w:p>
        </w:tc>
        <w:tc>
          <w:tcPr>
            <w:tcW w:w="993" w:type="dxa"/>
            <w:vAlign w:val="bottom"/>
          </w:tcPr>
          <w:p w14:paraId="43932104" w14:textId="2D57977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48</w:t>
            </w:r>
          </w:p>
        </w:tc>
        <w:tc>
          <w:tcPr>
            <w:tcW w:w="1842" w:type="dxa"/>
            <w:vAlign w:val="bottom"/>
          </w:tcPr>
          <w:p w14:paraId="7E667B9A" w14:textId="145B6769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46 (0.15, 0.76)</w:t>
            </w:r>
          </w:p>
        </w:tc>
        <w:tc>
          <w:tcPr>
            <w:tcW w:w="993" w:type="dxa"/>
            <w:vAlign w:val="bottom"/>
          </w:tcPr>
          <w:p w14:paraId="3CA0CB64" w14:textId="119AE82F" w:rsidR="00A1159C" w:rsidRPr="00173BA7" w:rsidRDefault="00A1159C" w:rsidP="00A1159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03</w:t>
            </w:r>
          </w:p>
        </w:tc>
        <w:tc>
          <w:tcPr>
            <w:tcW w:w="1842" w:type="dxa"/>
            <w:vAlign w:val="bottom"/>
          </w:tcPr>
          <w:p w14:paraId="7FA78C52" w14:textId="7ECA2006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31 (-0.00, 0.63)</w:t>
            </w:r>
          </w:p>
        </w:tc>
        <w:tc>
          <w:tcPr>
            <w:tcW w:w="851" w:type="dxa"/>
            <w:vAlign w:val="bottom"/>
          </w:tcPr>
          <w:p w14:paraId="59BF338D" w14:textId="2B3B74ED" w:rsidR="00A1159C" w:rsidRPr="00173BA7" w:rsidRDefault="00A1159C" w:rsidP="00A1159C">
            <w:pPr>
              <w:jc w:val="center"/>
              <w:rPr>
                <w:rFonts w:ascii="Times New Roman" w:hAnsi="Times New Roman"/>
                <w:sz w:val="20"/>
              </w:rPr>
            </w:pPr>
            <w:r w:rsidRPr="00173BA7">
              <w:rPr>
                <w:rFonts w:ascii="Times New Roman" w:hAnsi="Times New Roman"/>
                <w:sz w:val="20"/>
              </w:rPr>
              <w:t>0.052</w:t>
            </w:r>
          </w:p>
        </w:tc>
      </w:tr>
      <w:tr w:rsidR="00DB6A24" w:rsidRPr="00E00B78" w14:paraId="7CD1097C" w14:textId="77777777" w:rsidTr="00173BA7">
        <w:tc>
          <w:tcPr>
            <w:tcW w:w="3970" w:type="dxa"/>
          </w:tcPr>
          <w:p w14:paraId="3240C584" w14:textId="77777777" w:rsidR="00DB6A24" w:rsidRPr="00E00B78" w:rsidRDefault="00DB6A24" w:rsidP="00DB6A24">
            <w:pPr>
              <w:pStyle w:val="BodyText1"/>
              <w:tabs>
                <w:tab w:val="left" w:pos="2412"/>
              </w:tabs>
              <w:spacing w:after="0" w:line="288" w:lineRule="auto"/>
              <w:ind w:left="176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00B7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ining evaluation</w:t>
            </w:r>
          </w:p>
        </w:tc>
        <w:tc>
          <w:tcPr>
            <w:tcW w:w="1876" w:type="dxa"/>
            <w:vAlign w:val="bottom"/>
          </w:tcPr>
          <w:p w14:paraId="79E61E42" w14:textId="17B5FFD3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-0.40 (-1.63, 0.83)</w:t>
            </w:r>
          </w:p>
        </w:tc>
        <w:tc>
          <w:tcPr>
            <w:tcW w:w="851" w:type="dxa"/>
            <w:vAlign w:val="bottom"/>
          </w:tcPr>
          <w:p w14:paraId="0C23CADB" w14:textId="3C23F6DA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528</w:t>
            </w:r>
          </w:p>
        </w:tc>
        <w:tc>
          <w:tcPr>
            <w:tcW w:w="1984" w:type="dxa"/>
            <w:vAlign w:val="bottom"/>
          </w:tcPr>
          <w:p w14:paraId="5429F738" w14:textId="4AC1E1AF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-0.57 (-1.57, 0.44)</w:t>
            </w:r>
          </w:p>
        </w:tc>
        <w:tc>
          <w:tcPr>
            <w:tcW w:w="993" w:type="dxa"/>
            <w:vAlign w:val="bottom"/>
          </w:tcPr>
          <w:p w14:paraId="68FDFA01" w14:textId="0AFBE446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269</w:t>
            </w:r>
          </w:p>
        </w:tc>
        <w:tc>
          <w:tcPr>
            <w:tcW w:w="1842" w:type="dxa"/>
            <w:vAlign w:val="bottom"/>
          </w:tcPr>
          <w:p w14:paraId="726CF052" w14:textId="7C7101E8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14 (-0.71, 0.98)</w:t>
            </w:r>
          </w:p>
        </w:tc>
        <w:tc>
          <w:tcPr>
            <w:tcW w:w="993" w:type="dxa"/>
            <w:vAlign w:val="bottom"/>
          </w:tcPr>
          <w:p w14:paraId="584C7293" w14:textId="16630F21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751</w:t>
            </w:r>
          </w:p>
        </w:tc>
        <w:tc>
          <w:tcPr>
            <w:tcW w:w="1842" w:type="dxa"/>
            <w:vAlign w:val="bottom"/>
          </w:tcPr>
          <w:p w14:paraId="07D443C1" w14:textId="7148238D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01 (-0.73, 0.75)</w:t>
            </w:r>
          </w:p>
        </w:tc>
        <w:tc>
          <w:tcPr>
            <w:tcW w:w="851" w:type="dxa"/>
            <w:vAlign w:val="bottom"/>
          </w:tcPr>
          <w:p w14:paraId="7537E820" w14:textId="7788CBC2" w:rsidR="00DB6A24" w:rsidRPr="00E00B78" w:rsidRDefault="00DB6A24" w:rsidP="00DB6A24">
            <w:pPr>
              <w:jc w:val="center"/>
              <w:rPr>
                <w:rFonts w:ascii="Times New Roman" w:hAnsi="Times New Roman"/>
                <w:sz w:val="20"/>
              </w:rPr>
            </w:pPr>
            <w:r w:rsidRPr="00E00B78">
              <w:rPr>
                <w:rFonts w:ascii="Times New Roman" w:hAnsi="Times New Roman"/>
                <w:color w:val="000000"/>
                <w:sz w:val="20"/>
              </w:rPr>
              <w:t>0.976</w:t>
            </w:r>
          </w:p>
        </w:tc>
      </w:tr>
    </w:tbl>
    <w:p w14:paraId="7A65CF9B" w14:textId="166E228E" w:rsidR="00912822" w:rsidRDefault="009A6223" w:rsidP="00FA2C8A">
      <w:pPr>
        <w:spacing w:line="288" w:lineRule="auto"/>
        <w:rPr>
          <w:rFonts w:ascii="Times New Roman" w:hAnsi="Times New Roman"/>
          <w:sz w:val="20"/>
        </w:rPr>
      </w:pPr>
      <w:r w:rsidRPr="00E00B78">
        <w:rPr>
          <w:rFonts w:ascii="Times New Roman" w:hAnsi="Times New Roman"/>
          <w:i/>
          <w:sz w:val="20"/>
        </w:rPr>
        <w:t>Note:</w:t>
      </w:r>
      <w:r w:rsidR="00F33F6B" w:rsidRPr="00E00B78">
        <w:rPr>
          <w:rFonts w:ascii="Times New Roman" w:hAnsi="Times New Roman"/>
          <w:sz w:val="20"/>
        </w:rPr>
        <w:t xml:space="preserve"> Table shows regression coefficients</w:t>
      </w:r>
      <w:r w:rsidRPr="00E00B78">
        <w:rPr>
          <w:rFonts w:ascii="Times New Roman" w:hAnsi="Times New Roman"/>
          <w:sz w:val="20"/>
        </w:rPr>
        <w:t xml:space="preserve"> with 95%</w:t>
      </w:r>
      <w:r w:rsidR="00F33F6B" w:rsidRPr="00E00B78">
        <w:rPr>
          <w:rFonts w:ascii="Times New Roman" w:hAnsi="Times New Roman"/>
          <w:sz w:val="20"/>
        </w:rPr>
        <w:t xml:space="preserve"> confidence intervals (CI)</w:t>
      </w:r>
      <w:r w:rsidR="00F33F6B">
        <w:rPr>
          <w:rFonts w:ascii="Times New Roman" w:hAnsi="Times New Roman"/>
          <w:sz w:val="20"/>
        </w:rPr>
        <w:t xml:space="preserve"> </w:t>
      </w:r>
    </w:p>
    <w:p w14:paraId="78C5C413" w14:textId="7A1B5748" w:rsidR="00F514CB" w:rsidRPr="00D27888" w:rsidRDefault="00F514CB" w:rsidP="00FA2C8A">
      <w:pPr>
        <w:spacing w:line="288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 95% confidence interval and p-value could not be estimated</w:t>
      </w:r>
    </w:p>
    <w:p w14:paraId="2EDA6D5D" w14:textId="77777777" w:rsidR="005259FD" w:rsidRPr="00D27888" w:rsidRDefault="005259FD">
      <w:pPr>
        <w:spacing w:line="288" w:lineRule="auto"/>
        <w:rPr>
          <w:rFonts w:ascii="Times New Roman" w:hAnsi="Times New Roman"/>
          <w:sz w:val="20"/>
        </w:rPr>
      </w:pPr>
    </w:p>
    <w:sectPr w:rsidR="005259FD" w:rsidRPr="00D27888" w:rsidSect="003B0455">
      <w:pgSz w:w="16839" w:h="11907" w:orient="landscape" w:code="9"/>
      <w:pgMar w:top="567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3F892" w14:textId="77777777" w:rsidR="004F1EDB" w:rsidRDefault="004F1EDB">
      <w:r>
        <w:separator/>
      </w:r>
    </w:p>
  </w:endnote>
  <w:endnote w:type="continuationSeparator" w:id="0">
    <w:p w14:paraId="26CD0C51" w14:textId="77777777" w:rsidR="004F1EDB" w:rsidRDefault="004F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1AEBBE" w14:textId="77777777" w:rsidR="004F1EDB" w:rsidRDefault="004F1EDB">
      <w:r>
        <w:separator/>
      </w:r>
    </w:p>
  </w:footnote>
  <w:footnote w:type="continuationSeparator" w:id="0">
    <w:p w14:paraId="49118280" w14:textId="77777777" w:rsidR="004F1EDB" w:rsidRDefault="004F1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C00B4"/>
    <w:multiLevelType w:val="hybridMultilevel"/>
    <w:tmpl w:val="E4C4B002"/>
    <w:lvl w:ilvl="0" w:tplc="E98A1A0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81AF6"/>
    <w:multiLevelType w:val="hybridMultilevel"/>
    <w:tmpl w:val="4A76FC3C"/>
    <w:lvl w:ilvl="0" w:tplc="22CC4F4A">
      <w:numFmt w:val="bullet"/>
      <w:lvlText w:val=""/>
      <w:lvlJc w:val="left"/>
      <w:pPr>
        <w:ind w:left="92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16637EEA"/>
    <w:multiLevelType w:val="hybridMultilevel"/>
    <w:tmpl w:val="E200D6E4"/>
    <w:lvl w:ilvl="0" w:tplc="A2726A42">
      <w:start w:val="2"/>
      <w:numFmt w:val="bullet"/>
      <w:lvlText w:val=""/>
      <w:lvlJc w:val="left"/>
      <w:pPr>
        <w:ind w:left="54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2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7" w:hanging="360"/>
      </w:pPr>
      <w:rPr>
        <w:rFonts w:ascii="Wingdings" w:hAnsi="Wingdings" w:hint="default"/>
      </w:rPr>
    </w:lvl>
  </w:abstractNum>
  <w:abstractNum w:abstractNumId="3" w15:restartNumberingAfterBreak="0">
    <w:nsid w:val="16A60BE1"/>
    <w:multiLevelType w:val="hybridMultilevel"/>
    <w:tmpl w:val="CA3C0092"/>
    <w:lvl w:ilvl="0" w:tplc="690ECFF0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0A0F2E"/>
    <w:multiLevelType w:val="hybridMultilevel"/>
    <w:tmpl w:val="3D14B44A"/>
    <w:lvl w:ilvl="0" w:tplc="AF0E477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70A4C"/>
    <w:multiLevelType w:val="hybridMultilevel"/>
    <w:tmpl w:val="69F450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32E67"/>
    <w:multiLevelType w:val="hybridMultilevel"/>
    <w:tmpl w:val="3A74D6C8"/>
    <w:lvl w:ilvl="0" w:tplc="BFFCCA60">
      <w:numFmt w:val="bullet"/>
      <w:lvlText w:val=""/>
      <w:lvlJc w:val="left"/>
      <w:pPr>
        <w:ind w:left="1287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475F5AC6"/>
    <w:multiLevelType w:val="hybridMultilevel"/>
    <w:tmpl w:val="A59A7704"/>
    <w:lvl w:ilvl="0" w:tplc="856AA1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B90487"/>
    <w:multiLevelType w:val="hybridMultilevel"/>
    <w:tmpl w:val="DD5E1EEE"/>
    <w:lvl w:ilvl="0" w:tplc="10526A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8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43C"/>
    <w:rsid w:val="0000097E"/>
    <w:rsid w:val="0000373C"/>
    <w:rsid w:val="000038C6"/>
    <w:rsid w:val="00003A70"/>
    <w:rsid w:val="00005FDE"/>
    <w:rsid w:val="000076EB"/>
    <w:rsid w:val="00012F5A"/>
    <w:rsid w:val="00015681"/>
    <w:rsid w:val="00016306"/>
    <w:rsid w:val="00027CFD"/>
    <w:rsid w:val="000305AC"/>
    <w:rsid w:val="000332F5"/>
    <w:rsid w:val="00033D41"/>
    <w:rsid w:val="00034687"/>
    <w:rsid w:val="000434E6"/>
    <w:rsid w:val="00044FFA"/>
    <w:rsid w:val="000450DE"/>
    <w:rsid w:val="0004730D"/>
    <w:rsid w:val="000478CD"/>
    <w:rsid w:val="000554FC"/>
    <w:rsid w:val="00055F0A"/>
    <w:rsid w:val="000573F5"/>
    <w:rsid w:val="0006348A"/>
    <w:rsid w:val="00063EC0"/>
    <w:rsid w:val="00065E3E"/>
    <w:rsid w:val="00067402"/>
    <w:rsid w:val="00073501"/>
    <w:rsid w:val="000803C8"/>
    <w:rsid w:val="0008324A"/>
    <w:rsid w:val="00083526"/>
    <w:rsid w:val="00085993"/>
    <w:rsid w:val="0009334F"/>
    <w:rsid w:val="0009420B"/>
    <w:rsid w:val="00094BB2"/>
    <w:rsid w:val="000952F1"/>
    <w:rsid w:val="00095DD3"/>
    <w:rsid w:val="000A3112"/>
    <w:rsid w:val="000A3DEB"/>
    <w:rsid w:val="000C046B"/>
    <w:rsid w:val="000C23C8"/>
    <w:rsid w:val="000C3DE5"/>
    <w:rsid w:val="000C3E01"/>
    <w:rsid w:val="000C507C"/>
    <w:rsid w:val="000C73E2"/>
    <w:rsid w:val="000D01F1"/>
    <w:rsid w:val="000D5132"/>
    <w:rsid w:val="000D6C94"/>
    <w:rsid w:val="000D706B"/>
    <w:rsid w:val="000E1EC3"/>
    <w:rsid w:val="000E529E"/>
    <w:rsid w:val="000E73A4"/>
    <w:rsid w:val="000F41F3"/>
    <w:rsid w:val="000F45B8"/>
    <w:rsid w:val="000F59D7"/>
    <w:rsid w:val="00110E0D"/>
    <w:rsid w:val="00114BDC"/>
    <w:rsid w:val="00120D44"/>
    <w:rsid w:val="00123501"/>
    <w:rsid w:val="00124D9B"/>
    <w:rsid w:val="00125881"/>
    <w:rsid w:val="0012717B"/>
    <w:rsid w:val="00127F11"/>
    <w:rsid w:val="0013351F"/>
    <w:rsid w:val="0014072E"/>
    <w:rsid w:val="00141CE7"/>
    <w:rsid w:val="00146432"/>
    <w:rsid w:val="0015089B"/>
    <w:rsid w:val="00150C16"/>
    <w:rsid w:val="00153CB7"/>
    <w:rsid w:val="00153EBE"/>
    <w:rsid w:val="0015603C"/>
    <w:rsid w:val="00167460"/>
    <w:rsid w:val="0016786B"/>
    <w:rsid w:val="00170B6E"/>
    <w:rsid w:val="0017306C"/>
    <w:rsid w:val="00173BA7"/>
    <w:rsid w:val="00174EA1"/>
    <w:rsid w:val="0018471A"/>
    <w:rsid w:val="0018496F"/>
    <w:rsid w:val="00192785"/>
    <w:rsid w:val="00193C39"/>
    <w:rsid w:val="0019596C"/>
    <w:rsid w:val="001A0C80"/>
    <w:rsid w:val="001A151C"/>
    <w:rsid w:val="001A2BD4"/>
    <w:rsid w:val="001A785C"/>
    <w:rsid w:val="001B1A9D"/>
    <w:rsid w:val="001C55EF"/>
    <w:rsid w:val="001E0570"/>
    <w:rsid w:val="001E2391"/>
    <w:rsid w:val="001E4BD9"/>
    <w:rsid w:val="001F37E2"/>
    <w:rsid w:val="002002D5"/>
    <w:rsid w:val="002031EC"/>
    <w:rsid w:val="00210106"/>
    <w:rsid w:val="002104E6"/>
    <w:rsid w:val="00212209"/>
    <w:rsid w:val="00214581"/>
    <w:rsid w:val="00214D9C"/>
    <w:rsid w:val="00215F29"/>
    <w:rsid w:val="0021614B"/>
    <w:rsid w:val="002164EA"/>
    <w:rsid w:val="002217E4"/>
    <w:rsid w:val="002267DF"/>
    <w:rsid w:val="00232FD4"/>
    <w:rsid w:val="002330B3"/>
    <w:rsid w:val="00235B69"/>
    <w:rsid w:val="00237882"/>
    <w:rsid w:val="00243D59"/>
    <w:rsid w:val="002473BD"/>
    <w:rsid w:val="0025030D"/>
    <w:rsid w:val="002609D0"/>
    <w:rsid w:val="002728EA"/>
    <w:rsid w:val="00272E75"/>
    <w:rsid w:val="002812C6"/>
    <w:rsid w:val="002848E8"/>
    <w:rsid w:val="002864CC"/>
    <w:rsid w:val="00291D4C"/>
    <w:rsid w:val="00293C98"/>
    <w:rsid w:val="00297F95"/>
    <w:rsid w:val="002A0636"/>
    <w:rsid w:val="002A189A"/>
    <w:rsid w:val="002A1E15"/>
    <w:rsid w:val="002A2795"/>
    <w:rsid w:val="002A54CE"/>
    <w:rsid w:val="002A686A"/>
    <w:rsid w:val="002A7BEC"/>
    <w:rsid w:val="002B022D"/>
    <w:rsid w:val="002B1CA3"/>
    <w:rsid w:val="002B2756"/>
    <w:rsid w:val="002B3A43"/>
    <w:rsid w:val="002B4CBF"/>
    <w:rsid w:val="002B6CC4"/>
    <w:rsid w:val="002C134A"/>
    <w:rsid w:val="002C288D"/>
    <w:rsid w:val="002D240C"/>
    <w:rsid w:val="002D7005"/>
    <w:rsid w:val="002D77AB"/>
    <w:rsid w:val="002E7E11"/>
    <w:rsid w:val="002F0BF9"/>
    <w:rsid w:val="002F23A1"/>
    <w:rsid w:val="002F5CB5"/>
    <w:rsid w:val="003015B2"/>
    <w:rsid w:val="00306B84"/>
    <w:rsid w:val="00306CC9"/>
    <w:rsid w:val="00307DAF"/>
    <w:rsid w:val="0031016F"/>
    <w:rsid w:val="00316E2B"/>
    <w:rsid w:val="003172C1"/>
    <w:rsid w:val="003216B4"/>
    <w:rsid w:val="00322449"/>
    <w:rsid w:val="00325C7B"/>
    <w:rsid w:val="003311DD"/>
    <w:rsid w:val="00334D05"/>
    <w:rsid w:val="003356FB"/>
    <w:rsid w:val="00344D3D"/>
    <w:rsid w:val="003626C5"/>
    <w:rsid w:val="00377292"/>
    <w:rsid w:val="00377BCB"/>
    <w:rsid w:val="00381B22"/>
    <w:rsid w:val="00383EA2"/>
    <w:rsid w:val="003851AB"/>
    <w:rsid w:val="0038578B"/>
    <w:rsid w:val="00386C33"/>
    <w:rsid w:val="0039055B"/>
    <w:rsid w:val="00392E1D"/>
    <w:rsid w:val="00395717"/>
    <w:rsid w:val="003A2BD1"/>
    <w:rsid w:val="003A356E"/>
    <w:rsid w:val="003A53BB"/>
    <w:rsid w:val="003A5E6E"/>
    <w:rsid w:val="003A7472"/>
    <w:rsid w:val="003B0455"/>
    <w:rsid w:val="003B3258"/>
    <w:rsid w:val="003B4BAC"/>
    <w:rsid w:val="003B7C59"/>
    <w:rsid w:val="003C18AD"/>
    <w:rsid w:val="003C1AC7"/>
    <w:rsid w:val="003C4944"/>
    <w:rsid w:val="003D1618"/>
    <w:rsid w:val="003D6B57"/>
    <w:rsid w:val="003E0B29"/>
    <w:rsid w:val="003E1775"/>
    <w:rsid w:val="003E4AD6"/>
    <w:rsid w:val="003E716E"/>
    <w:rsid w:val="003F096E"/>
    <w:rsid w:val="003F16CD"/>
    <w:rsid w:val="003F1AE7"/>
    <w:rsid w:val="003F357C"/>
    <w:rsid w:val="003F7423"/>
    <w:rsid w:val="0040417F"/>
    <w:rsid w:val="00406C46"/>
    <w:rsid w:val="0041294C"/>
    <w:rsid w:val="00414C75"/>
    <w:rsid w:val="00427CC8"/>
    <w:rsid w:val="00427D97"/>
    <w:rsid w:val="004309EF"/>
    <w:rsid w:val="004327DF"/>
    <w:rsid w:val="004408A5"/>
    <w:rsid w:val="00467A1F"/>
    <w:rsid w:val="00474700"/>
    <w:rsid w:val="004774D3"/>
    <w:rsid w:val="004804E6"/>
    <w:rsid w:val="00485BF4"/>
    <w:rsid w:val="00490081"/>
    <w:rsid w:val="00494F9F"/>
    <w:rsid w:val="00496E2D"/>
    <w:rsid w:val="00497100"/>
    <w:rsid w:val="004A0288"/>
    <w:rsid w:val="004A054A"/>
    <w:rsid w:val="004A13C7"/>
    <w:rsid w:val="004A2592"/>
    <w:rsid w:val="004A3040"/>
    <w:rsid w:val="004C26BB"/>
    <w:rsid w:val="004C72E2"/>
    <w:rsid w:val="004D135A"/>
    <w:rsid w:val="004D2215"/>
    <w:rsid w:val="004D3159"/>
    <w:rsid w:val="004D48F3"/>
    <w:rsid w:val="004D4EC9"/>
    <w:rsid w:val="004E33C1"/>
    <w:rsid w:val="004E3FB9"/>
    <w:rsid w:val="004E42E2"/>
    <w:rsid w:val="004E7A9D"/>
    <w:rsid w:val="004F12E4"/>
    <w:rsid w:val="004F1EDB"/>
    <w:rsid w:val="004F410A"/>
    <w:rsid w:val="004F4D0E"/>
    <w:rsid w:val="0050304D"/>
    <w:rsid w:val="0050519B"/>
    <w:rsid w:val="00512525"/>
    <w:rsid w:val="00514147"/>
    <w:rsid w:val="005259FD"/>
    <w:rsid w:val="0052626D"/>
    <w:rsid w:val="00535322"/>
    <w:rsid w:val="0055208C"/>
    <w:rsid w:val="00562065"/>
    <w:rsid w:val="00564C38"/>
    <w:rsid w:val="00574AD2"/>
    <w:rsid w:val="005802AD"/>
    <w:rsid w:val="005803AA"/>
    <w:rsid w:val="00587DA4"/>
    <w:rsid w:val="00590914"/>
    <w:rsid w:val="005939DA"/>
    <w:rsid w:val="00594749"/>
    <w:rsid w:val="005951A1"/>
    <w:rsid w:val="005A15D4"/>
    <w:rsid w:val="005A254A"/>
    <w:rsid w:val="005B1C7F"/>
    <w:rsid w:val="005B30CF"/>
    <w:rsid w:val="005B3FC0"/>
    <w:rsid w:val="005B59FB"/>
    <w:rsid w:val="005B70B4"/>
    <w:rsid w:val="005B75E4"/>
    <w:rsid w:val="005C487C"/>
    <w:rsid w:val="005C6214"/>
    <w:rsid w:val="005C7D56"/>
    <w:rsid w:val="005D643C"/>
    <w:rsid w:val="005E091C"/>
    <w:rsid w:val="005E388C"/>
    <w:rsid w:val="005E3960"/>
    <w:rsid w:val="005E6560"/>
    <w:rsid w:val="005F1F37"/>
    <w:rsid w:val="005F2F9B"/>
    <w:rsid w:val="005F7863"/>
    <w:rsid w:val="00601A7D"/>
    <w:rsid w:val="00602FA9"/>
    <w:rsid w:val="0060344E"/>
    <w:rsid w:val="00604D09"/>
    <w:rsid w:val="0060664A"/>
    <w:rsid w:val="00607DC5"/>
    <w:rsid w:val="00615734"/>
    <w:rsid w:val="00615A5D"/>
    <w:rsid w:val="00617A8C"/>
    <w:rsid w:val="00621647"/>
    <w:rsid w:val="00624DE0"/>
    <w:rsid w:val="00626750"/>
    <w:rsid w:val="00640A18"/>
    <w:rsid w:val="006447D6"/>
    <w:rsid w:val="0064499D"/>
    <w:rsid w:val="0065555B"/>
    <w:rsid w:val="006613E0"/>
    <w:rsid w:val="00662164"/>
    <w:rsid w:val="00663F7D"/>
    <w:rsid w:val="00671A25"/>
    <w:rsid w:val="00675B27"/>
    <w:rsid w:val="00676FD0"/>
    <w:rsid w:val="00686D17"/>
    <w:rsid w:val="00691166"/>
    <w:rsid w:val="00692AEE"/>
    <w:rsid w:val="00696A0E"/>
    <w:rsid w:val="006A0303"/>
    <w:rsid w:val="006A36F0"/>
    <w:rsid w:val="006A7240"/>
    <w:rsid w:val="006B272F"/>
    <w:rsid w:val="006B406A"/>
    <w:rsid w:val="006C07E6"/>
    <w:rsid w:val="006C351C"/>
    <w:rsid w:val="006C5BE8"/>
    <w:rsid w:val="006C622E"/>
    <w:rsid w:val="006D00BB"/>
    <w:rsid w:val="006E19E4"/>
    <w:rsid w:val="006E278B"/>
    <w:rsid w:val="006F5CC2"/>
    <w:rsid w:val="006F61B3"/>
    <w:rsid w:val="006F7DAA"/>
    <w:rsid w:val="007005EA"/>
    <w:rsid w:val="00701675"/>
    <w:rsid w:val="00710364"/>
    <w:rsid w:val="00723495"/>
    <w:rsid w:val="0072567E"/>
    <w:rsid w:val="007301A1"/>
    <w:rsid w:val="007403A1"/>
    <w:rsid w:val="007449A4"/>
    <w:rsid w:val="007530AF"/>
    <w:rsid w:val="0075634F"/>
    <w:rsid w:val="00761BF9"/>
    <w:rsid w:val="00762FE3"/>
    <w:rsid w:val="0076323E"/>
    <w:rsid w:val="00763C7F"/>
    <w:rsid w:val="00765AF4"/>
    <w:rsid w:val="007703F1"/>
    <w:rsid w:val="00777044"/>
    <w:rsid w:val="00780518"/>
    <w:rsid w:val="00781CC4"/>
    <w:rsid w:val="00782A42"/>
    <w:rsid w:val="007849AC"/>
    <w:rsid w:val="00785719"/>
    <w:rsid w:val="007907A1"/>
    <w:rsid w:val="00791B38"/>
    <w:rsid w:val="00794572"/>
    <w:rsid w:val="007A0A24"/>
    <w:rsid w:val="007A203C"/>
    <w:rsid w:val="007A300B"/>
    <w:rsid w:val="007A7785"/>
    <w:rsid w:val="007B6181"/>
    <w:rsid w:val="007D7A1A"/>
    <w:rsid w:val="007E248C"/>
    <w:rsid w:val="007E2A89"/>
    <w:rsid w:val="007E6281"/>
    <w:rsid w:val="007E6576"/>
    <w:rsid w:val="007E67A4"/>
    <w:rsid w:val="007F2E93"/>
    <w:rsid w:val="007F2F60"/>
    <w:rsid w:val="007F2F82"/>
    <w:rsid w:val="00801346"/>
    <w:rsid w:val="00803128"/>
    <w:rsid w:val="00805795"/>
    <w:rsid w:val="008116C5"/>
    <w:rsid w:val="0081445C"/>
    <w:rsid w:val="00815B55"/>
    <w:rsid w:val="0082432C"/>
    <w:rsid w:val="00831521"/>
    <w:rsid w:val="00843262"/>
    <w:rsid w:val="008511DB"/>
    <w:rsid w:val="00852C24"/>
    <w:rsid w:val="00852D6C"/>
    <w:rsid w:val="008618A4"/>
    <w:rsid w:val="00862E48"/>
    <w:rsid w:val="008671F2"/>
    <w:rsid w:val="00875D96"/>
    <w:rsid w:val="0088483E"/>
    <w:rsid w:val="008976EA"/>
    <w:rsid w:val="00897D86"/>
    <w:rsid w:val="008A1098"/>
    <w:rsid w:val="008A3D68"/>
    <w:rsid w:val="008A6AE9"/>
    <w:rsid w:val="008B18F1"/>
    <w:rsid w:val="008B2B86"/>
    <w:rsid w:val="008C1E49"/>
    <w:rsid w:val="008D26DD"/>
    <w:rsid w:val="008D3578"/>
    <w:rsid w:val="008D699C"/>
    <w:rsid w:val="008E052F"/>
    <w:rsid w:val="008E25DA"/>
    <w:rsid w:val="008E5912"/>
    <w:rsid w:val="008F26D7"/>
    <w:rsid w:val="008F528F"/>
    <w:rsid w:val="008F64C5"/>
    <w:rsid w:val="00905AC2"/>
    <w:rsid w:val="00905C90"/>
    <w:rsid w:val="00911881"/>
    <w:rsid w:val="00912822"/>
    <w:rsid w:val="00912AA4"/>
    <w:rsid w:val="0091583E"/>
    <w:rsid w:val="00916F17"/>
    <w:rsid w:val="00920779"/>
    <w:rsid w:val="0092093F"/>
    <w:rsid w:val="00920F7F"/>
    <w:rsid w:val="0092165C"/>
    <w:rsid w:val="00921940"/>
    <w:rsid w:val="00925FD0"/>
    <w:rsid w:val="00926F61"/>
    <w:rsid w:val="0093603C"/>
    <w:rsid w:val="00943C78"/>
    <w:rsid w:val="00943FA7"/>
    <w:rsid w:val="00950E6A"/>
    <w:rsid w:val="00952B78"/>
    <w:rsid w:val="0095363B"/>
    <w:rsid w:val="009546E0"/>
    <w:rsid w:val="0095679C"/>
    <w:rsid w:val="009613DF"/>
    <w:rsid w:val="00965E82"/>
    <w:rsid w:val="009762B7"/>
    <w:rsid w:val="00977AE5"/>
    <w:rsid w:val="00982F22"/>
    <w:rsid w:val="00983280"/>
    <w:rsid w:val="00983B1D"/>
    <w:rsid w:val="00985B58"/>
    <w:rsid w:val="009917D6"/>
    <w:rsid w:val="00994A46"/>
    <w:rsid w:val="00995203"/>
    <w:rsid w:val="0099620B"/>
    <w:rsid w:val="009A52D4"/>
    <w:rsid w:val="009A6223"/>
    <w:rsid w:val="009B61BE"/>
    <w:rsid w:val="009C5893"/>
    <w:rsid w:val="009D4D45"/>
    <w:rsid w:val="009E4737"/>
    <w:rsid w:val="009E49FA"/>
    <w:rsid w:val="009E4BC2"/>
    <w:rsid w:val="009E7A96"/>
    <w:rsid w:val="009F307A"/>
    <w:rsid w:val="009F4A73"/>
    <w:rsid w:val="009F5C73"/>
    <w:rsid w:val="00A02EB6"/>
    <w:rsid w:val="00A0607F"/>
    <w:rsid w:val="00A07550"/>
    <w:rsid w:val="00A109DE"/>
    <w:rsid w:val="00A1159C"/>
    <w:rsid w:val="00A131F4"/>
    <w:rsid w:val="00A1612C"/>
    <w:rsid w:val="00A16712"/>
    <w:rsid w:val="00A17F04"/>
    <w:rsid w:val="00A220A2"/>
    <w:rsid w:val="00A22F47"/>
    <w:rsid w:val="00A32476"/>
    <w:rsid w:val="00A34D8D"/>
    <w:rsid w:val="00A429BD"/>
    <w:rsid w:val="00A444B8"/>
    <w:rsid w:val="00A50053"/>
    <w:rsid w:val="00A542A6"/>
    <w:rsid w:val="00A576F6"/>
    <w:rsid w:val="00A60F8F"/>
    <w:rsid w:val="00A639B5"/>
    <w:rsid w:val="00A639BF"/>
    <w:rsid w:val="00A664C0"/>
    <w:rsid w:val="00A72589"/>
    <w:rsid w:val="00A74A33"/>
    <w:rsid w:val="00A751CB"/>
    <w:rsid w:val="00A8048A"/>
    <w:rsid w:val="00A80FBD"/>
    <w:rsid w:val="00A822DD"/>
    <w:rsid w:val="00A84FC7"/>
    <w:rsid w:val="00A928B5"/>
    <w:rsid w:val="00A92E34"/>
    <w:rsid w:val="00A95A6A"/>
    <w:rsid w:val="00AA6BEA"/>
    <w:rsid w:val="00AA72DA"/>
    <w:rsid w:val="00AB0CA2"/>
    <w:rsid w:val="00AB16AB"/>
    <w:rsid w:val="00AC15E8"/>
    <w:rsid w:val="00AC1F5D"/>
    <w:rsid w:val="00AC48EE"/>
    <w:rsid w:val="00AC78CE"/>
    <w:rsid w:val="00AD0162"/>
    <w:rsid w:val="00AD157D"/>
    <w:rsid w:val="00AD3DB9"/>
    <w:rsid w:val="00AD3F5C"/>
    <w:rsid w:val="00AE1FB4"/>
    <w:rsid w:val="00AE38A0"/>
    <w:rsid w:val="00AE57BD"/>
    <w:rsid w:val="00AE78EB"/>
    <w:rsid w:val="00AF1097"/>
    <w:rsid w:val="00AF26DC"/>
    <w:rsid w:val="00AF7A9A"/>
    <w:rsid w:val="00B04BB3"/>
    <w:rsid w:val="00B04CE5"/>
    <w:rsid w:val="00B1221B"/>
    <w:rsid w:val="00B13534"/>
    <w:rsid w:val="00B21203"/>
    <w:rsid w:val="00B34F02"/>
    <w:rsid w:val="00B363C6"/>
    <w:rsid w:val="00B45A34"/>
    <w:rsid w:val="00B47FB9"/>
    <w:rsid w:val="00B5206F"/>
    <w:rsid w:val="00B53749"/>
    <w:rsid w:val="00B53CCB"/>
    <w:rsid w:val="00B621CC"/>
    <w:rsid w:val="00B65ABB"/>
    <w:rsid w:val="00B7354E"/>
    <w:rsid w:val="00B8244A"/>
    <w:rsid w:val="00B84F1A"/>
    <w:rsid w:val="00B86477"/>
    <w:rsid w:val="00B903D8"/>
    <w:rsid w:val="00B91F67"/>
    <w:rsid w:val="00B92E32"/>
    <w:rsid w:val="00B95FEA"/>
    <w:rsid w:val="00BA4056"/>
    <w:rsid w:val="00BA4B43"/>
    <w:rsid w:val="00BA57FD"/>
    <w:rsid w:val="00BB2291"/>
    <w:rsid w:val="00BB598B"/>
    <w:rsid w:val="00BE73C8"/>
    <w:rsid w:val="00BF0A14"/>
    <w:rsid w:val="00BF38E3"/>
    <w:rsid w:val="00BF3CDD"/>
    <w:rsid w:val="00BF7510"/>
    <w:rsid w:val="00C01DFB"/>
    <w:rsid w:val="00C03509"/>
    <w:rsid w:val="00C11567"/>
    <w:rsid w:val="00C126A3"/>
    <w:rsid w:val="00C1412E"/>
    <w:rsid w:val="00C16799"/>
    <w:rsid w:val="00C22E11"/>
    <w:rsid w:val="00C241D7"/>
    <w:rsid w:val="00C271DE"/>
    <w:rsid w:val="00C32F19"/>
    <w:rsid w:val="00C35D0D"/>
    <w:rsid w:val="00C41A18"/>
    <w:rsid w:val="00C432F2"/>
    <w:rsid w:val="00C43876"/>
    <w:rsid w:val="00C5049B"/>
    <w:rsid w:val="00C570E8"/>
    <w:rsid w:val="00C76312"/>
    <w:rsid w:val="00C80145"/>
    <w:rsid w:val="00C83207"/>
    <w:rsid w:val="00C97CF0"/>
    <w:rsid w:val="00CA0BE1"/>
    <w:rsid w:val="00CA2313"/>
    <w:rsid w:val="00CB2FFF"/>
    <w:rsid w:val="00CB77E9"/>
    <w:rsid w:val="00CB7A50"/>
    <w:rsid w:val="00CC6D33"/>
    <w:rsid w:val="00CD0C21"/>
    <w:rsid w:val="00CD6422"/>
    <w:rsid w:val="00CE2035"/>
    <w:rsid w:val="00CE59DA"/>
    <w:rsid w:val="00CF6A17"/>
    <w:rsid w:val="00CF6AFB"/>
    <w:rsid w:val="00CF6CA8"/>
    <w:rsid w:val="00CF7B53"/>
    <w:rsid w:val="00D0262F"/>
    <w:rsid w:val="00D0263F"/>
    <w:rsid w:val="00D05DA7"/>
    <w:rsid w:val="00D064CB"/>
    <w:rsid w:val="00D0755F"/>
    <w:rsid w:val="00D07F66"/>
    <w:rsid w:val="00D22B92"/>
    <w:rsid w:val="00D236C2"/>
    <w:rsid w:val="00D25727"/>
    <w:rsid w:val="00D26985"/>
    <w:rsid w:val="00D27888"/>
    <w:rsid w:val="00D31059"/>
    <w:rsid w:val="00D31E01"/>
    <w:rsid w:val="00D400C1"/>
    <w:rsid w:val="00D403D9"/>
    <w:rsid w:val="00D407F9"/>
    <w:rsid w:val="00D41B10"/>
    <w:rsid w:val="00D44ECD"/>
    <w:rsid w:val="00D47212"/>
    <w:rsid w:val="00D50B7D"/>
    <w:rsid w:val="00D576CD"/>
    <w:rsid w:val="00D656F1"/>
    <w:rsid w:val="00D758C2"/>
    <w:rsid w:val="00D77DAC"/>
    <w:rsid w:val="00D87CA5"/>
    <w:rsid w:val="00D90213"/>
    <w:rsid w:val="00D908EE"/>
    <w:rsid w:val="00D95705"/>
    <w:rsid w:val="00D95EC9"/>
    <w:rsid w:val="00D96C27"/>
    <w:rsid w:val="00DA18B1"/>
    <w:rsid w:val="00DA3236"/>
    <w:rsid w:val="00DA4285"/>
    <w:rsid w:val="00DA5FBE"/>
    <w:rsid w:val="00DA796E"/>
    <w:rsid w:val="00DB33F0"/>
    <w:rsid w:val="00DB5952"/>
    <w:rsid w:val="00DB683F"/>
    <w:rsid w:val="00DB6A24"/>
    <w:rsid w:val="00DB77CF"/>
    <w:rsid w:val="00DC56B7"/>
    <w:rsid w:val="00DD0EB5"/>
    <w:rsid w:val="00DD10B2"/>
    <w:rsid w:val="00DD188B"/>
    <w:rsid w:val="00DD56F3"/>
    <w:rsid w:val="00DD5CBF"/>
    <w:rsid w:val="00DD5FF5"/>
    <w:rsid w:val="00DD7EF0"/>
    <w:rsid w:val="00DE0807"/>
    <w:rsid w:val="00DE6D33"/>
    <w:rsid w:val="00DF0FC2"/>
    <w:rsid w:val="00E00B78"/>
    <w:rsid w:val="00E0219F"/>
    <w:rsid w:val="00E04900"/>
    <w:rsid w:val="00E058E0"/>
    <w:rsid w:val="00E07356"/>
    <w:rsid w:val="00E075A0"/>
    <w:rsid w:val="00E12985"/>
    <w:rsid w:val="00E1462F"/>
    <w:rsid w:val="00E15C68"/>
    <w:rsid w:val="00E2389E"/>
    <w:rsid w:val="00E25619"/>
    <w:rsid w:val="00E30682"/>
    <w:rsid w:val="00E33211"/>
    <w:rsid w:val="00E338C2"/>
    <w:rsid w:val="00E33C1C"/>
    <w:rsid w:val="00E35BFE"/>
    <w:rsid w:val="00E36BDC"/>
    <w:rsid w:val="00E41623"/>
    <w:rsid w:val="00E4185D"/>
    <w:rsid w:val="00E41B03"/>
    <w:rsid w:val="00E42863"/>
    <w:rsid w:val="00E464A7"/>
    <w:rsid w:val="00E475A0"/>
    <w:rsid w:val="00E50E71"/>
    <w:rsid w:val="00E51311"/>
    <w:rsid w:val="00E64263"/>
    <w:rsid w:val="00E64EA4"/>
    <w:rsid w:val="00E65CB3"/>
    <w:rsid w:val="00E71160"/>
    <w:rsid w:val="00E71895"/>
    <w:rsid w:val="00E73800"/>
    <w:rsid w:val="00E76779"/>
    <w:rsid w:val="00E85619"/>
    <w:rsid w:val="00E90948"/>
    <w:rsid w:val="00E92B1E"/>
    <w:rsid w:val="00E92EC7"/>
    <w:rsid w:val="00EA2018"/>
    <w:rsid w:val="00EA339C"/>
    <w:rsid w:val="00EA7692"/>
    <w:rsid w:val="00EB0026"/>
    <w:rsid w:val="00EC3DA6"/>
    <w:rsid w:val="00EC4033"/>
    <w:rsid w:val="00EC7E76"/>
    <w:rsid w:val="00ED060C"/>
    <w:rsid w:val="00ED61F0"/>
    <w:rsid w:val="00ED64B7"/>
    <w:rsid w:val="00EE4C41"/>
    <w:rsid w:val="00EE7EB7"/>
    <w:rsid w:val="00EF5A48"/>
    <w:rsid w:val="00EF6676"/>
    <w:rsid w:val="00F01594"/>
    <w:rsid w:val="00F021EB"/>
    <w:rsid w:val="00F02B99"/>
    <w:rsid w:val="00F05FCA"/>
    <w:rsid w:val="00F06BFD"/>
    <w:rsid w:val="00F0721D"/>
    <w:rsid w:val="00F13F43"/>
    <w:rsid w:val="00F15F97"/>
    <w:rsid w:val="00F17F85"/>
    <w:rsid w:val="00F21A9F"/>
    <w:rsid w:val="00F25545"/>
    <w:rsid w:val="00F25C7A"/>
    <w:rsid w:val="00F30F9C"/>
    <w:rsid w:val="00F322D1"/>
    <w:rsid w:val="00F33F6B"/>
    <w:rsid w:val="00F3747C"/>
    <w:rsid w:val="00F432C4"/>
    <w:rsid w:val="00F478C2"/>
    <w:rsid w:val="00F51271"/>
    <w:rsid w:val="00F514CB"/>
    <w:rsid w:val="00F5351C"/>
    <w:rsid w:val="00F539FE"/>
    <w:rsid w:val="00F56E42"/>
    <w:rsid w:val="00F574FF"/>
    <w:rsid w:val="00F67868"/>
    <w:rsid w:val="00F700F5"/>
    <w:rsid w:val="00F738E2"/>
    <w:rsid w:val="00F808C4"/>
    <w:rsid w:val="00F80B75"/>
    <w:rsid w:val="00F83CDD"/>
    <w:rsid w:val="00F86366"/>
    <w:rsid w:val="00F95D85"/>
    <w:rsid w:val="00F972AB"/>
    <w:rsid w:val="00FA2C8A"/>
    <w:rsid w:val="00FA585D"/>
    <w:rsid w:val="00FB3969"/>
    <w:rsid w:val="00FB3E9F"/>
    <w:rsid w:val="00FB43D6"/>
    <w:rsid w:val="00FB76AC"/>
    <w:rsid w:val="00FC2D69"/>
    <w:rsid w:val="00FC4190"/>
    <w:rsid w:val="00FC4373"/>
    <w:rsid w:val="00FC6A25"/>
    <w:rsid w:val="00FD121F"/>
    <w:rsid w:val="00FD2AEE"/>
    <w:rsid w:val="00FE369B"/>
    <w:rsid w:val="00FF24D9"/>
    <w:rsid w:val="00FF2D75"/>
    <w:rsid w:val="00FF600B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7341E"/>
  <w15:docId w15:val="{A0680E93-8445-47B6-B2C9-CD68D1E7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ahoma" w:hAnsi="Tahom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rsid w:val="005D6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1"/>
    <w:qFormat/>
    <w:rsid w:val="005D643C"/>
    <w:pPr>
      <w:spacing w:after="200"/>
      <w:jc w:val="both"/>
    </w:pPr>
    <w:rPr>
      <w:rFonts w:asciiTheme="minorHAnsi" w:eastAsiaTheme="minorHAnsi" w:hAnsiTheme="minorHAnsi" w:cstheme="minorBidi"/>
      <w:color w:val="000000" w:themeColor="text1"/>
      <w:sz w:val="22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1445C"/>
    <w:pPr>
      <w:ind w:left="720"/>
      <w:contextualSpacing/>
    </w:pPr>
  </w:style>
  <w:style w:type="character" w:styleId="CommentReference">
    <w:name w:val="annotation reference"/>
    <w:basedOn w:val="DefaultParagraphFont"/>
    <w:rsid w:val="001730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306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7306C"/>
    <w:rPr>
      <w:rFonts w:ascii="Tahoma" w:hAnsi="Tahoma"/>
    </w:rPr>
  </w:style>
  <w:style w:type="paragraph" w:styleId="CommentSubject">
    <w:name w:val="annotation subject"/>
    <w:basedOn w:val="CommentText"/>
    <w:next w:val="CommentText"/>
    <w:link w:val="CommentSubjectChar"/>
    <w:rsid w:val="00173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7306C"/>
    <w:rPr>
      <w:rFonts w:ascii="Tahoma" w:hAnsi="Tahoma"/>
      <w:b/>
      <w:bCs/>
    </w:rPr>
  </w:style>
  <w:style w:type="paragraph" w:styleId="BalloonText">
    <w:name w:val="Balloon Text"/>
    <w:basedOn w:val="Normal"/>
    <w:link w:val="BalloonTextChar"/>
    <w:rsid w:val="0017306C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730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3DB9"/>
    <w:rPr>
      <w:rFonts w:ascii="Tahoma" w:hAnsi="Tahom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68938-A2A9-49CC-8501-08E54605E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Phan</dc:creator>
  <cp:lastModifiedBy>Naomi Hackworth</cp:lastModifiedBy>
  <cp:revision>3</cp:revision>
  <cp:lastPrinted>2017-03-24T01:45:00Z</cp:lastPrinted>
  <dcterms:created xsi:type="dcterms:W3CDTF">2017-03-24T05:30:00Z</dcterms:created>
  <dcterms:modified xsi:type="dcterms:W3CDTF">2017-03-24T05:31:00Z</dcterms:modified>
</cp:coreProperties>
</file>